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0DDC41" w14:textId="6EE16CE6" w:rsidR="00251E4C" w:rsidRPr="009351F0" w:rsidRDefault="00E84528" w:rsidP="0011219B">
      <w:pPr>
        <w:jc w:val="both"/>
        <w:rPr>
          <w:rFonts w:ascii="Times New Roman" w:hAnsi="Times New Roman" w:cs="Times New Roman"/>
          <w:b/>
          <w:lang w:val="en-GB"/>
        </w:rPr>
      </w:pPr>
      <w:r w:rsidRPr="009351F0">
        <w:rPr>
          <w:rFonts w:ascii="Times New Roman" w:hAnsi="Times New Roman" w:cs="Times New Roman"/>
          <w:lang w:val="en-GB"/>
        </w:rPr>
        <w:t xml:space="preserve">Table </w:t>
      </w:r>
      <w:r w:rsidR="00051A57" w:rsidRPr="009351F0">
        <w:rPr>
          <w:rFonts w:ascii="Times New Roman" w:hAnsi="Times New Roman" w:cs="Times New Roman"/>
          <w:lang w:val="en-GB"/>
        </w:rPr>
        <w:t>S</w:t>
      </w:r>
      <w:r w:rsidR="00C95D9B" w:rsidRPr="009351F0">
        <w:rPr>
          <w:rFonts w:ascii="Times New Roman" w:hAnsi="Times New Roman" w:cs="Times New Roman"/>
          <w:lang w:val="en-GB"/>
        </w:rPr>
        <w:t>2</w:t>
      </w:r>
      <w:r w:rsidR="00550785" w:rsidRPr="009351F0">
        <w:rPr>
          <w:rFonts w:ascii="Times New Roman" w:hAnsi="Times New Roman" w:cs="Times New Roman"/>
          <w:lang w:val="en-GB"/>
        </w:rPr>
        <w:t>:</w:t>
      </w:r>
      <w:r w:rsidR="00C95D9B" w:rsidRPr="009351F0">
        <w:rPr>
          <w:rFonts w:ascii="Times New Roman" w:hAnsi="Times New Roman" w:cs="Times New Roman"/>
          <w:lang w:val="en-GB"/>
        </w:rPr>
        <w:t xml:space="preserve"> Estimates for different</w:t>
      </w:r>
      <w:r w:rsidR="00925714" w:rsidRPr="009351F0">
        <w:rPr>
          <w:rFonts w:ascii="Times New Roman" w:hAnsi="Times New Roman" w:cs="Times New Roman"/>
          <w:lang w:val="en-GB"/>
        </w:rPr>
        <w:t xml:space="preserve"> two</w:t>
      </w:r>
      <w:r w:rsidR="00925714">
        <w:rPr>
          <w:rFonts w:ascii="Times New Roman" w:hAnsi="Times New Roman" w:cs="Times New Roman"/>
          <w:lang w:val="en-GB"/>
        </w:rPr>
        <w:t>-</w:t>
      </w:r>
      <w:r w:rsidRPr="009351F0">
        <w:rPr>
          <w:rFonts w:ascii="Times New Roman" w:hAnsi="Times New Roman" w:cs="Times New Roman"/>
          <w:lang w:val="en-GB"/>
        </w:rPr>
        <w:t xml:space="preserve">level random-intercept (RI) Poisson regression models for </w:t>
      </w:r>
      <w:r w:rsidR="00AB0822" w:rsidRPr="009351F0">
        <w:rPr>
          <w:rFonts w:ascii="Times New Roman" w:hAnsi="Times New Roman" w:cs="Times New Roman"/>
          <w:lang w:val="en-GB"/>
        </w:rPr>
        <w:t xml:space="preserve">the </w:t>
      </w:r>
      <w:r w:rsidRPr="009351F0">
        <w:rPr>
          <w:rFonts w:ascii="Times New Roman" w:hAnsi="Times New Roman" w:cs="Times New Roman"/>
          <w:lang w:val="en-GB"/>
        </w:rPr>
        <w:t xml:space="preserve">effects of </w:t>
      </w:r>
      <w:r w:rsidR="00AB0822" w:rsidRPr="009351F0">
        <w:rPr>
          <w:rFonts w:ascii="Times New Roman" w:hAnsi="Times New Roman" w:cs="Times New Roman"/>
          <w:lang w:val="en-GB"/>
        </w:rPr>
        <w:t xml:space="preserve">the </w:t>
      </w:r>
      <w:r w:rsidRPr="009351F0">
        <w:rPr>
          <w:rFonts w:ascii="Times New Roman" w:hAnsi="Times New Roman" w:cs="Times New Roman"/>
          <w:lang w:val="en-GB"/>
        </w:rPr>
        <w:t>national subsidy on neonatal mortality in Burkina Faso (D</w:t>
      </w:r>
      <w:r w:rsidR="00AB0822" w:rsidRPr="009351F0">
        <w:rPr>
          <w:rFonts w:ascii="Times New Roman" w:hAnsi="Times New Roman" w:cs="Times New Roman"/>
          <w:lang w:val="en-GB"/>
        </w:rPr>
        <w:t xml:space="preserve">emographic and </w:t>
      </w:r>
      <w:r w:rsidRPr="009351F0">
        <w:rPr>
          <w:rFonts w:ascii="Times New Roman" w:hAnsi="Times New Roman" w:cs="Times New Roman"/>
          <w:lang w:val="en-GB"/>
        </w:rPr>
        <w:t>H</w:t>
      </w:r>
      <w:r w:rsidR="00AB0822" w:rsidRPr="009351F0">
        <w:rPr>
          <w:rFonts w:ascii="Times New Roman" w:hAnsi="Times New Roman" w:cs="Times New Roman"/>
          <w:lang w:val="en-GB"/>
        </w:rPr>
        <w:t xml:space="preserve">ealth </w:t>
      </w:r>
      <w:r w:rsidRPr="009351F0">
        <w:rPr>
          <w:rFonts w:ascii="Times New Roman" w:hAnsi="Times New Roman" w:cs="Times New Roman"/>
          <w:lang w:val="en-GB"/>
        </w:rPr>
        <w:t>S</w:t>
      </w:r>
      <w:r w:rsidR="00AB0822" w:rsidRPr="009351F0">
        <w:rPr>
          <w:rFonts w:ascii="Times New Roman" w:hAnsi="Times New Roman" w:cs="Times New Roman"/>
          <w:lang w:val="en-GB"/>
        </w:rPr>
        <w:t>urvey</w:t>
      </w:r>
      <w:r w:rsidRPr="009351F0">
        <w:rPr>
          <w:rFonts w:ascii="Times New Roman" w:hAnsi="Times New Roman" w:cs="Times New Roman"/>
          <w:lang w:val="en-GB"/>
        </w:rPr>
        <w:t xml:space="preserve"> 2010)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5009"/>
        <w:gridCol w:w="1910"/>
        <w:gridCol w:w="1048"/>
        <w:gridCol w:w="2105"/>
        <w:gridCol w:w="1031"/>
        <w:gridCol w:w="2200"/>
        <w:gridCol w:w="1097"/>
      </w:tblGrid>
      <w:tr w:rsidR="00E84528" w:rsidRPr="00925714" w14:paraId="67B1EEF4" w14:textId="77777777" w:rsidTr="00341AD2">
        <w:trPr>
          <w:trHeight w:val="304"/>
        </w:trPr>
        <w:tc>
          <w:tcPr>
            <w:tcW w:w="1739" w:type="pct"/>
            <w:vMerge w:val="restart"/>
            <w:tcBorders>
              <w:left w:val="nil"/>
              <w:right w:val="nil"/>
            </w:tcBorders>
          </w:tcPr>
          <w:p w14:paraId="5D5B4686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 xml:space="preserve">Characteristics </w:t>
            </w:r>
          </w:p>
        </w:tc>
        <w:tc>
          <w:tcPr>
            <w:tcW w:w="1027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1AD5B53" w14:textId="4370AEFF" w:rsidR="00E84528" w:rsidRPr="009351F0" w:rsidRDefault="004615C6" w:rsidP="00341AD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Primary analysis</w:t>
            </w:r>
            <w:r w:rsidR="00E84528" w:rsidRPr="009351F0">
              <w:rPr>
                <w:rFonts w:ascii="Times New Roman" w:hAnsi="Times New Roman" w:cs="Times New Roman"/>
                <w:lang w:val="en-GB"/>
              </w:rPr>
              <w:t xml:space="preserve">* </w:t>
            </w:r>
          </w:p>
        </w:tc>
        <w:tc>
          <w:tcPr>
            <w:tcW w:w="108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2952E0F" w14:textId="6EF26F68" w:rsidR="00E84528" w:rsidRPr="009351F0" w:rsidRDefault="004615C6" w:rsidP="00341AD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Sensitivity analysis 1</w:t>
            </w:r>
            <w:r w:rsidR="00E84528" w:rsidRPr="009351F0">
              <w:rPr>
                <w:rFonts w:ascii="Times New Roman" w:hAnsi="Times New Roman" w:cs="Times New Roman"/>
                <w:lang w:val="en-GB"/>
              </w:rPr>
              <w:t xml:space="preserve">** </w:t>
            </w:r>
          </w:p>
        </w:tc>
        <w:tc>
          <w:tcPr>
            <w:tcW w:w="1145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014C40C" w14:textId="1C271B7C" w:rsidR="00E84528" w:rsidRPr="009351F0" w:rsidRDefault="004615C6" w:rsidP="00341AD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Sensitivity analysis 2</w:t>
            </w:r>
            <w:r w:rsidR="00E84528" w:rsidRPr="009351F0">
              <w:rPr>
                <w:rFonts w:ascii="Times New Roman" w:hAnsi="Times New Roman" w:cs="Times New Roman"/>
                <w:lang w:val="en-GB"/>
              </w:rPr>
              <w:t xml:space="preserve">*** </w:t>
            </w:r>
          </w:p>
        </w:tc>
      </w:tr>
      <w:tr w:rsidR="00E84528" w:rsidRPr="00925714" w14:paraId="1A3FAC93" w14:textId="77777777" w:rsidTr="00726ADB">
        <w:trPr>
          <w:trHeight w:val="360"/>
        </w:trPr>
        <w:tc>
          <w:tcPr>
            <w:tcW w:w="1739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28E461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E19A2" w14:textId="77777777" w:rsidR="00E84528" w:rsidRPr="009351F0" w:rsidRDefault="00E84528" w:rsidP="00341AD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Estimate (SE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BA1EC4" w14:textId="591BA213" w:rsidR="00E84528" w:rsidRPr="009351F0" w:rsidRDefault="00925714" w:rsidP="00341AD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="00E84528" w:rsidRPr="009351F0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  <w:tc>
          <w:tcPr>
            <w:tcW w:w="731" w:type="pct"/>
            <w:tcBorders>
              <w:left w:val="nil"/>
              <w:bottom w:val="single" w:sz="4" w:space="0" w:color="auto"/>
              <w:right w:val="nil"/>
            </w:tcBorders>
          </w:tcPr>
          <w:p w14:paraId="2B3B008C" w14:textId="77777777" w:rsidR="00E84528" w:rsidRPr="009351F0" w:rsidRDefault="00E84528" w:rsidP="00341AD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Estimate (SE)</w:t>
            </w:r>
          </w:p>
        </w:tc>
        <w:tc>
          <w:tcPr>
            <w:tcW w:w="358" w:type="pct"/>
            <w:tcBorders>
              <w:left w:val="nil"/>
              <w:bottom w:val="single" w:sz="4" w:space="0" w:color="auto"/>
              <w:right w:val="nil"/>
            </w:tcBorders>
          </w:tcPr>
          <w:p w14:paraId="1190CF4F" w14:textId="142589BF" w:rsidR="00E84528" w:rsidRPr="009351F0" w:rsidRDefault="00925714" w:rsidP="00341AD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="00E84528" w:rsidRPr="009351F0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  <w:tc>
          <w:tcPr>
            <w:tcW w:w="764" w:type="pct"/>
            <w:tcBorders>
              <w:left w:val="nil"/>
              <w:bottom w:val="single" w:sz="4" w:space="0" w:color="auto"/>
              <w:right w:val="nil"/>
            </w:tcBorders>
          </w:tcPr>
          <w:p w14:paraId="7B6DB202" w14:textId="77777777" w:rsidR="00E84528" w:rsidRPr="009351F0" w:rsidRDefault="00E84528" w:rsidP="00341AD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Estimate (SE)</w:t>
            </w:r>
          </w:p>
        </w:tc>
        <w:tc>
          <w:tcPr>
            <w:tcW w:w="381" w:type="pct"/>
            <w:tcBorders>
              <w:left w:val="nil"/>
              <w:bottom w:val="single" w:sz="4" w:space="0" w:color="auto"/>
              <w:right w:val="nil"/>
            </w:tcBorders>
          </w:tcPr>
          <w:p w14:paraId="3A52EC4A" w14:textId="7F222BDD" w:rsidR="00E84528" w:rsidRPr="009351F0" w:rsidRDefault="00925714" w:rsidP="00341AD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</w:t>
            </w:r>
            <w:r w:rsidR="00E84528" w:rsidRPr="009351F0">
              <w:rPr>
                <w:rFonts w:ascii="Times New Roman" w:hAnsi="Times New Roman" w:cs="Times New Roman"/>
                <w:lang w:val="en-GB"/>
              </w:rPr>
              <w:t>-value</w:t>
            </w:r>
          </w:p>
        </w:tc>
      </w:tr>
      <w:tr w:rsidR="00E84528" w:rsidRPr="00925714" w14:paraId="12D1EB59" w14:textId="77777777" w:rsidTr="00726ADB">
        <w:tc>
          <w:tcPr>
            <w:tcW w:w="5000" w:type="pct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17CC4724" w14:textId="198FB04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Non-a</w:t>
            </w:r>
            <w:r w:rsidR="005366D0" w:rsidRPr="009351F0">
              <w:rPr>
                <w:rFonts w:ascii="Times New Roman" w:hAnsi="Times New Roman" w:cs="Times New Roman"/>
                <w:lang w:val="en-GB"/>
              </w:rPr>
              <w:t>d</w:t>
            </w:r>
            <w:r w:rsidRPr="009351F0">
              <w:rPr>
                <w:rFonts w:ascii="Times New Roman" w:hAnsi="Times New Roman" w:cs="Times New Roman"/>
                <w:lang w:val="en-GB"/>
              </w:rPr>
              <w:t>justed coefficient</w:t>
            </w:r>
          </w:p>
        </w:tc>
      </w:tr>
      <w:tr w:rsidR="00E84528" w:rsidRPr="00925714" w14:paraId="10260BB5" w14:textId="77777777" w:rsidTr="00726ADB">
        <w:trPr>
          <w:trHeight w:val="318"/>
        </w:trPr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E82CF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 xml:space="preserve">Subsidy 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2D11FE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3916 (0.0643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83276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54B601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4174 (0.0721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715BD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9B12D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4193 (0.0715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EEA0F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E84528" w:rsidRPr="00925714" w14:paraId="5AE592B7" w14:textId="77777777" w:rsidTr="00726ADB">
        <w:trPr>
          <w:trHeight w:val="356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BD275" w14:textId="386A5B6D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Fully a</w:t>
            </w:r>
            <w:r w:rsidR="005366D0" w:rsidRPr="009351F0">
              <w:rPr>
                <w:rFonts w:ascii="Times New Roman" w:hAnsi="Times New Roman" w:cs="Times New Roman"/>
                <w:lang w:val="en-GB"/>
              </w:rPr>
              <w:t>d</w:t>
            </w:r>
            <w:r w:rsidRPr="009351F0">
              <w:rPr>
                <w:rFonts w:ascii="Times New Roman" w:hAnsi="Times New Roman" w:cs="Times New Roman"/>
                <w:lang w:val="en-GB"/>
              </w:rPr>
              <w:t>justed coefficients</w:t>
            </w:r>
          </w:p>
        </w:tc>
      </w:tr>
      <w:tr w:rsidR="00E84528" w:rsidRPr="00925714" w14:paraId="686648C7" w14:textId="77777777" w:rsidTr="00726ADB">
        <w:trPr>
          <w:trHeight w:val="318"/>
        </w:trPr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3A69DF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 xml:space="preserve">Intercept 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C5F5C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3.8531 (0.1512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E333F9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DB258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3.8538 (0.1453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FC078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47A803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3.8128 (0.1532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57500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E84528" w:rsidRPr="00925714" w14:paraId="2159F85D" w14:textId="77777777" w:rsidTr="00726ADB"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02FAF2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 xml:space="preserve">Subsidy 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1EB09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0681 (0.2204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278EF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757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6394C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1298 (0.2310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0F598" w14:textId="2E91B058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bookmarkStart w:id="0" w:name="_GoBack"/>
            <w:bookmarkEnd w:id="0"/>
            <w:r w:rsidRPr="009351F0">
              <w:rPr>
                <w:rFonts w:ascii="Times New Roman" w:hAnsi="Times New Roman" w:cs="Times New Roman"/>
                <w:lang w:val="en-GB"/>
              </w:rPr>
              <w:t>0.574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AB205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1359 (0.2383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1C2F93" w14:textId="4E47A30D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568</w:t>
            </w:r>
          </w:p>
        </w:tc>
      </w:tr>
      <w:tr w:rsidR="00E84528" w:rsidRPr="00925714" w14:paraId="637B7830" w14:textId="77777777" w:rsidTr="00726ADB"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9D916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9D78B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0023 (0.0021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EABF7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276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7EC9B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0022 (0.0019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CFA43" w14:textId="2A3A270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244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98ADF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0022 (0.0021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15F23" w14:textId="70A306D0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275</w:t>
            </w:r>
          </w:p>
        </w:tc>
      </w:tr>
      <w:tr w:rsidR="00E84528" w:rsidRPr="00925714" w14:paraId="251DB828" w14:textId="77777777" w:rsidTr="00726ADB">
        <w:trPr>
          <w:trHeight w:val="304"/>
        </w:trPr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BEA54D" w14:textId="634230F3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Post</w:t>
            </w:r>
            <w:r w:rsidR="005366D0" w:rsidRPr="009351F0">
              <w:rPr>
                <w:rFonts w:ascii="Times New Roman" w:hAnsi="Times New Roman" w:cs="Times New Roman"/>
                <w:lang w:val="en-GB"/>
              </w:rPr>
              <w:t>-</w:t>
            </w:r>
            <w:r w:rsidRPr="009351F0">
              <w:rPr>
                <w:rFonts w:ascii="Times New Roman" w:hAnsi="Times New Roman" w:cs="Times New Roman"/>
                <w:lang w:val="en-GB"/>
              </w:rPr>
              <w:t>time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D848F9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0064 (0.0056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7455AC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255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75976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0050 (0.0066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FE3A1" w14:textId="19D9B10C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447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C5035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0049 (0.0065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DEE59" w14:textId="6C604940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452</w:t>
            </w:r>
          </w:p>
        </w:tc>
      </w:tr>
      <w:tr w:rsidR="00E84528" w:rsidRPr="00925714" w14:paraId="121AFA60" w14:textId="77777777" w:rsidTr="007B0554"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E989F" w14:textId="758AE346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Illiterate woman (</w:t>
            </w:r>
            <w:r w:rsidR="005366D0" w:rsidRPr="009351F0">
              <w:rPr>
                <w:rFonts w:ascii="Times New Roman" w:hAnsi="Times New Roman" w:cs="Times New Roman"/>
                <w:lang w:val="en-GB"/>
              </w:rPr>
              <w:t>ref:</w:t>
            </w:r>
            <w:r w:rsidR="00033DBF">
              <w:rPr>
                <w:rFonts w:ascii="Times New Roman" w:hAnsi="Times New Roman" w:cs="Times New Roman"/>
                <w:lang w:val="en-GB"/>
              </w:rPr>
              <w:t xml:space="preserve"> L</w:t>
            </w:r>
            <w:r w:rsidRPr="009351F0">
              <w:rPr>
                <w:rFonts w:ascii="Times New Roman" w:hAnsi="Times New Roman" w:cs="Times New Roman"/>
                <w:lang w:val="en-GB"/>
              </w:rPr>
              <w:t xml:space="preserve">iterate) 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1C72F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 xml:space="preserve"> 0.1711 (0.1002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30B20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88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EA38D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 xml:space="preserve"> 0.1716 (0.1008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C50480" w14:textId="17B124E0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89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AB01D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 xml:space="preserve"> 0.1657 (0.1073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32E11" w14:textId="3A39D2F5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23</w:t>
            </w:r>
          </w:p>
        </w:tc>
      </w:tr>
      <w:tr w:rsidR="00726ADB" w:rsidRPr="00925714" w14:paraId="6B78C31C" w14:textId="77777777" w:rsidTr="007B0554">
        <w:tc>
          <w:tcPr>
            <w:tcW w:w="17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495173" w14:textId="4759C16B" w:rsidR="00726ADB" w:rsidRPr="009351F0" w:rsidRDefault="00726ADB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Household wealth (ref = Poorest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66074" w14:textId="77777777" w:rsidR="00726ADB" w:rsidRPr="009351F0" w:rsidRDefault="00726ADB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6EF40B" w14:textId="77777777" w:rsidR="00726ADB" w:rsidRPr="009351F0" w:rsidRDefault="00726ADB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522CA" w14:textId="77777777" w:rsidR="00726ADB" w:rsidRPr="009351F0" w:rsidRDefault="00726ADB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45C39" w14:textId="77777777" w:rsidR="00726ADB" w:rsidRPr="009351F0" w:rsidRDefault="00726ADB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2E36E" w14:textId="77777777" w:rsidR="00726ADB" w:rsidRPr="009351F0" w:rsidRDefault="00726ADB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BBC04" w14:textId="77777777" w:rsidR="00726ADB" w:rsidRPr="009351F0" w:rsidRDefault="00726ADB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26ADB" w:rsidRPr="00925714" w14:paraId="1A9BAC47" w14:textId="77777777" w:rsidTr="007B0554"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520BE26F" w14:textId="48FC607A" w:rsidR="00726ADB" w:rsidRPr="007B0554" w:rsidRDefault="00726ADB" w:rsidP="007B0554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7B0554">
              <w:rPr>
                <w:rFonts w:ascii="Times New Roman" w:hAnsi="Times New Roman" w:cs="Times New Roman"/>
                <w:lang w:val="en-GB"/>
              </w:rPr>
              <w:t>Poore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CFAAD78" w14:textId="67C33C69" w:rsidR="00726ADB" w:rsidRPr="009351F0" w:rsidRDefault="00726ADB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2589 (0.0757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7DD92B6" w14:textId="2753E2C6" w:rsidR="00726ADB" w:rsidRPr="009351F0" w:rsidRDefault="002A19C3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7A5219D8" w14:textId="21256C33" w:rsidR="00726ADB" w:rsidRPr="009351F0" w:rsidRDefault="002A19C3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2589 (0.075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AB6697B" w14:textId="7080A549" w:rsidR="00726ADB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2F970D3" w14:textId="7B00267F" w:rsidR="00726ADB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2521 (0.080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669F9A9" w14:textId="35A212D9" w:rsidR="00726ADB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</w:tr>
      <w:tr w:rsidR="00726ADB" w:rsidRPr="00925714" w14:paraId="04780B92" w14:textId="77777777" w:rsidTr="007B0554"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6A171475" w14:textId="1542D589" w:rsidR="00726ADB" w:rsidRPr="007B0554" w:rsidRDefault="00726ADB" w:rsidP="007B0554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7B0554">
              <w:rPr>
                <w:rFonts w:ascii="Times New Roman" w:hAnsi="Times New Roman" w:cs="Times New Roman"/>
                <w:lang w:val="en-GB"/>
              </w:rPr>
              <w:t>Middl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278C79D" w14:textId="62ADE267" w:rsidR="00726ADB" w:rsidRPr="009351F0" w:rsidRDefault="00726ADB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514 (0.1076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3E8E9638" w14:textId="007A5029" w:rsidR="00726ADB" w:rsidRPr="009351F0" w:rsidRDefault="002A19C3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59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7F25C76B" w14:textId="3510EF78" w:rsidR="00726ADB" w:rsidRPr="009351F0" w:rsidRDefault="002A19C3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521 (0.107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67605558" w14:textId="245C0293" w:rsidR="00726ADB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5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5B70C5F" w14:textId="542B9FF5" w:rsidR="00726ADB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366 (0.112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0A629EF0" w14:textId="0A41D3D5" w:rsidR="00726ADB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224</w:t>
            </w:r>
          </w:p>
        </w:tc>
      </w:tr>
      <w:tr w:rsidR="00726ADB" w:rsidRPr="00925714" w14:paraId="0FD6BCD6" w14:textId="77777777" w:rsidTr="007B0554"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740C84F4" w14:textId="61CEFFA3" w:rsidR="00726ADB" w:rsidRPr="007B0554" w:rsidRDefault="00726ADB" w:rsidP="007B0554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7B0554">
              <w:rPr>
                <w:rFonts w:ascii="Times New Roman" w:hAnsi="Times New Roman" w:cs="Times New Roman"/>
                <w:lang w:val="en-GB"/>
              </w:rPr>
              <w:t>Richer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F558140" w14:textId="380F85F0" w:rsidR="00726ADB" w:rsidRPr="009351F0" w:rsidRDefault="00726ADB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547 (0.095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E4C2A6D" w14:textId="28EE3C00" w:rsidR="00726ADB" w:rsidRPr="009351F0" w:rsidRDefault="002A19C3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56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3B045796" w14:textId="348F7DF3" w:rsidR="00726ADB" w:rsidRPr="009351F0" w:rsidRDefault="002A19C3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545 (0.095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0A0F3FA" w14:textId="76F8E9C4" w:rsidR="00726ADB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56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9BC9989" w14:textId="526062B3" w:rsidR="00726ADB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440 (0.0964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35ADCD5" w14:textId="0FCE0352" w:rsidR="00726ADB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648</w:t>
            </w:r>
          </w:p>
        </w:tc>
      </w:tr>
      <w:tr w:rsidR="00726ADB" w:rsidRPr="00925714" w14:paraId="1C950533" w14:textId="77777777" w:rsidTr="007B0554"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70EF8" w14:textId="72C8D651" w:rsidR="00726ADB" w:rsidRPr="007B0554" w:rsidRDefault="00726ADB" w:rsidP="007B0554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7B0554">
              <w:rPr>
                <w:rFonts w:ascii="Times New Roman" w:hAnsi="Times New Roman" w:cs="Times New Roman"/>
                <w:lang w:val="en-GB"/>
              </w:rPr>
              <w:t>Riches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A626E5" w14:textId="654D537C" w:rsidR="00726ADB" w:rsidRPr="009351F0" w:rsidRDefault="00726ADB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1694 (0.1299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F0120" w14:textId="39FEA428" w:rsidR="00726ADB" w:rsidRPr="009351F0" w:rsidRDefault="002A19C3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9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4AEB9C" w14:textId="4D729955" w:rsidR="00726ADB" w:rsidRPr="009351F0" w:rsidRDefault="002A19C3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1691 (0.1298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DA859" w14:textId="1E78B552" w:rsidR="00726ADB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9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02EBA" w14:textId="6EE75038" w:rsidR="00726ADB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1740 (0.1321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D91F3" w14:textId="46EDA5C9" w:rsidR="00726ADB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88</w:t>
            </w:r>
          </w:p>
        </w:tc>
      </w:tr>
      <w:tr w:rsidR="00E84528" w:rsidRPr="00925714" w14:paraId="6956FCA5" w14:textId="77777777" w:rsidTr="00726ADB">
        <w:trPr>
          <w:trHeight w:val="318"/>
        </w:trPr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D1BD6B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Multiple births (ref = Single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C83C5" w14:textId="5162FBDD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1.8700 (0.1026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37E47F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5C45D" w14:textId="7BCF0A3E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1.8669 (0.1107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AF0AA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3F6B2C" w14:textId="50C8F57E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1.8794 (0.1028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FF4069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E84528" w:rsidRPr="00925714" w14:paraId="760F3E97" w14:textId="77777777" w:rsidTr="00D60EB4"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7337D" w14:textId="6C3DE0EC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9351F0">
              <w:rPr>
                <w:rFonts w:ascii="Times New Roman" w:hAnsi="Times New Roman" w:cs="Times New Roman"/>
                <w:lang w:val="en-GB"/>
              </w:rPr>
              <w:t>Newborn</w:t>
            </w:r>
            <w:proofErr w:type="spellEnd"/>
            <w:r w:rsidRPr="009351F0">
              <w:rPr>
                <w:rFonts w:ascii="Times New Roman" w:hAnsi="Times New Roman" w:cs="Times New Roman"/>
                <w:lang w:val="en-GB"/>
              </w:rPr>
              <w:t xml:space="preserve"> male (</w:t>
            </w:r>
            <w:r w:rsidR="005366D0" w:rsidRPr="009351F0">
              <w:rPr>
                <w:rFonts w:ascii="Times New Roman" w:hAnsi="Times New Roman" w:cs="Times New Roman"/>
                <w:lang w:val="en-GB"/>
              </w:rPr>
              <w:t>ref:</w:t>
            </w:r>
            <w:r w:rsidRPr="009351F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33DBF">
              <w:rPr>
                <w:rFonts w:ascii="Times New Roman" w:hAnsi="Times New Roman" w:cs="Times New Roman"/>
                <w:lang w:val="en-GB"/>
              </w:rPr>
              <w:t>F</w:t>
            </w:r>
            <w:r w:rsidRPr="009351F0">
              <w:rPr>
                <w:rFonts w:ascii="Times New Roman" w:hAnsi="Times New Roman" w:cs="Times New Roman"/>
                <w:lang w:val="en-GB"/>
              </w:rPr>
              <w:t>emale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EF0B50" w14:textId="5D65238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863 (0.0711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1F227" w14:textId="161226B0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37FD5" w14:textId="0C10CE82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866 (0.0710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4BFB07" w14:textId="71514C8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E9FD8F" w14:textId="487EBE1C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996 (0.0665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B10B66" w14:textId="26C36EAA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03</w:t>
            </w:r>
          </w:p>
        </w:tc>
      </w:tr>
      <w:tr w:rsidR="007B0554" w:rsidRPr="00925714" w14:paraId="1412A320" w14:textId="77777777" w:rsidTr="00D60EB4">
        <w:tc>
          <w:tcPr>
            <w:tcW w:w="17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D53F9A" w14:textId="29D92C0C" w:rsidR="007B0554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Woman’s age (ref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351F0">
              <w:rPr>
                <w:rFonts w:ascii="Times New Roman" w:hAnsi="Times New Roman" w:cs="Times New Roman"/>
                <w:lang w:val="en-GB"/>
              </w:rPr>
              <w:t>= 15-19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F59DD6" w14:textId="77777777" w:rsidR="007B0554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4D8A1" w14:textId="77777777" w:rsidR="007B0554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79A0A" w14:textId="77777777" w:rsidR="007B0554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D4DB8" w14:textId="77777777" w:rsidR="007B0554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6B6EBF" w14:textId="77777777" w:rsidR="007B0554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48C99" w14:textId="77777777" w:rsidR="007B0554" w:rsidRPr="009351F0" w:rsidRDefault="007B055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B0554" w:rsidRPr="00925714" w14:paraId="683DD330" w14:textId="77777777" w:rsidTr="00D60EB4"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4E0B6FD2" w14:textId="43F4838B" w:rsidR="007B0554" w:rsidRPr="00D60EB4" w:rsidRDefault="007B0554" w:rsidP="00D60EB4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D60EB4">
              <w:rPr>
                <w:rFonts w:ascii="Times New Roman" w:hAnsi="Times New Roman" w:cs="Times New Roman"/>
                <w:lang w:val="en-GB"/>
              </w:rPr>
              <w:t>20-2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7CDB218" w14:textId="14A75184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4870 (0.094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1935FE4A" w14:textId="0EC55F75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47691FDE" w14:textId="6A18D90A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4875 (0.0941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26F87053" w14:textId="45E6DAB7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23F9F07A" w14:textId="16DD1DE4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5184 (0.0903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68B475F" w14:textId="0266695B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7B0554" w:rsidRPr="00925714" w14:paraId="32D7AD73" w14:textId="77777777" w:rsidTr="00D60EB4"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74CDC63C" w14:textId="24364A8D" w:rsidR="007B0554" w:rsidRPr="00D60EB4" w:rsidRDefault="007B0554" w:rsidP="00D60EB4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D60EB4">
              <w:rPr>
                <w:rFonts w:ascii="Times New Roman" w:hAnsi="Times New Roman" w:cs="Times New Roman"/>
                <w:lang w:val="en-GB"/>
              </w:rPr>
              <w:t>25-2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53AD7C6" w14:textId="2E9950E3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9351F0">
              <w:rPr>
                <w:rFonts w:ascii="Times New Roman" w:hAnsi="Times New Roman" w:cs="Times New Roman"/>
                <w:lang w:val="en-GB"/>
              </w:rPr>
              <w:t>0.4004 (0.106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D7470AB" w14:textId="4F14E059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47130A44" w14:textId="11808FBB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4006 (0.106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07DAABF" w14:textId="7EB29E5D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300C2546" w14:textId="76BBAA1F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4340 (0.1082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5CFEB7A2" w14:textId="3426B023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7B0554" w:rsidRPr="00925714" w14:paraId="780832B6" w14:textId="77777777" w:rsidTr="00D60EB4"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5ED12EB7" w14:textId="0F97A52B" w:rsidR="007B0554" w:rsidRPr="00D60EB4" w:rsidRDefault="007B0554" w:rsidP="00D60EB4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D60EB4">
              <w:rPr>
                <w:rFonts w:ascii="Times New Roman" w:hAnsi="Times New Roman" w:cs="Times New Roman"/>
                <w:lang w:val="en-GB"/>
              </w:rPr>
              <w:t>30-34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9FA0EFB" w14:textId="329E8D5A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3646 (0.1133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91D6743" w14:textId="7756E552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680F3208" w14:textId="1F137F7C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3659 (0.1138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29FF3BB1" w14:textId="2ADDE7E6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3FA1C686" w14:textId="1ADF0E41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3946 (0.110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3C49D89F" w14:textId="7129B3FC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7B0554" w:rsidRPr="00925714" w14:paraId="2CDB7064" w14:textId="77777777" w:rsidTr="00D60EB4"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6D8E5FFC" w14:textId="77606021" w:rsidR="007B0554" w:rsidRPr="00D60EB4" w:rsidRDefault="007B0554" w:rsidP="00D60EB4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D60EB4">
              <w:rPr>
                <w:rFonts w:ascii="Times New Roman" w:hAnsi="Times New Roman" w:cs="Times New Roman"/>
                <w:lang w:val="en-GB"/>
              </w:rPr>
              <w:t>35-39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A0527BC" w14:textId="5B6CF3A2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2567 (0.1150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02D1FB0B" w14:textId="51A3EA8D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4C987AC2" w14:textId="269DA5E7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2584 (0.1150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0AA534D" w14:textId="74DC04A0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25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714A6DE3" w14:textId="050FE5AA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3070 (0.1116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F669127" w14:textId="77927275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006</w:t>
            </w:r>
          </w:p>
        </w:tc>
      </w:tr>
      <w:tr w:rsidR="007B0554" w:rsidRPr="00925714" w14:paraId="5E73B8AF" w14:textId="77777777" w:rsidTr="00421535"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38364" w14:textId="6BBBF46B" w:rsidR="007B0554" w:rsidRPr="00D60EB4" w:rsidRDefault="007B0554" w:rsidP="00D60EB4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D60EB4">
              <w:rPr>
                <w:rFonts w:ascii="Times New Roman" w:hAnsi="Times New Roman" w:cs="Times New Roman"/>
                <w:lang w:val="en-GB"/>
              </w:rPr>
              <w:t>40-49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49614" w14:textId="68CCAAD1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581 (0.2054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E55C1" w14:textId="73143149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442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CBAD0" w14:textId="604DDC33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577 (0.2054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76E0B" w14:textId="009A5CDC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443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5637A" w14:textId="27AAC4D4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1194 (0.2158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6241A" w14:textId="6300F1AA" w:rsidR="007B055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580</w:t>
            </w:r>
          </w:p>
        </w:tc>
      </w:tr>
      <w:tr w:rsidR="00D60EB4" w:rsidRPr="00D60EB4" w14:paraId="6DB92828" w14:textId="77777777" w:rsidTr="00421535">
        <w:tc>
          <w:tcPr>
            <w:tcW w:w="17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7E5F6" w14:textId="06EBD8ED" w:rsidR="00D60EB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Previous birth interval (ref: &gt;= 36 months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DF134" w14:textId="77777777" w:rsidR="00D60EB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7AFB67" w14:textId="77777777" w:rsidR="00D60EB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BA25E" w14:textId="77777777" w:rsidR="00D60EB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0C50B" w14:textId="77777777" w:rsidR="00D60EB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4091E" w14:textId="77777777" w:rsidR="00D60EB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EA0BD" w14:textId="77777777" w:rsidR="00D60EB4" w:rsidRPr="009351F0" w:rsidRDefault="00D60EB4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EB4" w:rsidRPr="00D60EB4" w14:paraId="73745E71" w14:textId="77777777" w:rsidTr="00421535">
        <w:tc>
          <w:tcPr>
            <w:tcW w:w="1739" w:type="pct"/>
            <w:tcBorders>
              <w:top w:val="nil"/>
              <w:left w:val="nil"/>
              <w:bottom w:val="nil"/>
              <w:right w:val="nil"/>
            </w:tcBorders>
          </w:tcPr>
          <w:p w14:paraId="02BC5F90" w14:textId="6EB01948" w:rsidR="00D60EB4" w:rsidRPr="00421535" w:rsidRDefault="00D60EB4" w:rsidP="00421535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535">
              <w:rPr>
                <w:rFonts w:ascii="Times New Roman" w:hAnsi="Times New Roman" w:cs="Times New Roman"/>
                <w:lang w:val="en-GB"/>
              </w:rPr>
              <w:t>&lt; 36 month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0FAABC55" w14:textId="3787CE24" w:rsidR="00D60EB4" w:rsidRPr="009351F0" w:rsidRDefault="00421535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6887 (0.0842)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</w:tcPr>
          <w:p w14:paraId="2407B205" w14:textId="2BAF74AD" w:rsidR="00D60EB4" w:rsidRPr="009351F0" w:rsidRDefault="00421535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</w:tcPr>
          <w:p w14:paraId="56452994" w14:textId="4FDC4609" w:rsidR="00D60EB4" w:rsidRPr="009351F0" w:rsidRDefault="00421535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6881 (0.083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65902B6" w14:textId="1AF2AE50" w:rsidR="00D60EB4" w:rsidRPr="009351F0" w:rsidRDefault="00421535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0FC9C1D5" w14:textId="2DC2A971" w:rsidR="00D60EB4" w:rsidRPr="009351F0" w:rsidRDefault="00421535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6823 (0.0791)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</w:tcPr>
          <w:p w14:paraId="4A1DC752" w14:textId="6006616F" w:rsidR="00D60EB4" w:rsidRPr="009351F0" w:rsidRDefault="00421535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D60EB4" w:rsidRPr="00D60EB4" w14:paraId="5E8AA35E" w14:textId="77777777" w:rsidTr="00421535">
        <w:tc>
          <w:tcPr>
            <w:tcW w:w="17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C36AA" w14:textId="69EEE1EE" w:rsidR="00D60EB4" w:rsidRPr="00421535" w:rsidRDefault="00D60EB4" w:rsidP="00421535">
            <w:pPr>
              <w:pStyle w:val="Paragraphedeliste"/>
              <w:numPr>
                <w:ilvl w:val="0"/>
                <w:numId w:val="12"/>
              </w:numPr>
              <w:jc w:val="both"/>
              <w:rPr>
                <w:rFonts w:ascii="Times New Roman" w:hAnsi="Times New Roman" w:cs="Times New Roman"/>
                <w:lang w:val="en-GB"/>
              </w:rPr>
            </w:pPr>
            <w:r w:rsidRPr="00421535">
              <w:rPr>
                <w:rFonts w:ascii="Times New Roman" w:hAnsi="Times New Roman" w:cs="Times New Roman"/>
                <w:lang w:val="en-GB"/>
              </w:rPr>
              <w:t>1st birth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39EB62" w14:textId="7589A83E" w:rsidR="00D60EB4" w:rsidRPr="009351F0" w:rsidRDefault="00421535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8160 (0.1155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7B6FE" w14:textId="5E530D23" w:rsidR="00D60EB4" w:rsidRPr="009351F0" w:rsidRDefault="00421535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3DE14" w14:textId="4E54081A" w:rsidR="00D60EB4" w:rsidRPr="009351F0" w:rsidRDefault="00421535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8155 (0.1152)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B7AC3" w14:textId="3E6FC2B1" w:rsidR="00D60EB4" w:rsidRPr="009351F0" w:rsidRDefault="00421535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147FB" w14:textId="5B2A4F52" w:rsidR="00D60EB4" w:rsidRPr="009351F0" w:rsidRDefault="00421535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7918 (0.1114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434A6B" w14:textId="466436D0" w:rsidR="00D60EB4" w:rsidRPr="009351F0" w:rsidRDefault="00421535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E84528" w:rsidRPr="00925714" w14:paraId="6861D221" w14:textId="77777777" w:rsidTr="00726ADB">
        <w:trPr>
          <w:trHeight w:val="315"/>
        </w:trPr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0CAD38" w14:textId="30A40D4F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Work</w:t>
            </w:r>
            <w:r w:rsidR="00B05B8E">
              <w:rPr>
                <w:rFonts w:ascii="Times New Roman" w:hAnsi="Times New Roman" w:cs="Times New Roman"/>
                <w:lang w:val="en-GB"/>
              </w:rPr>
              <w:t>ing</w:t>
            </w:r>
            <w:r w:rsidRPr="009351F0">
              <w:rPr>
                <w:rFonts w:ascii="Times New Roman" w:hAnsi="Times New Roman" w:cs="Times New Roman"/>
                <w:lang w:val="en-GB"/>
              </w:rPr>
              <w:t xml:space="preserve"> woman (ref =</w:t>
            </w:r>
            <w:r w:rsidR="00B05B8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9351F0">
              <w:rPr>
                <w:rFonts w:ascii="Times New Roman" w:hAnsi="Times New Roman" w:cs="Times New Roman"/>
                <w:lang w:val="en-GB"/>
              </w:rPr>
              <w:t>Not work</w:t>
            </w:r>
            <w:r w:rsidR="00B05B8E">
              <w:rPr>
                <w:rFonts w:ascii="Times New Roman" w:hAnsi="Times New Roman" w:cs="Times New Roman"/>
                <w:lang w:val="en-GB"/>
              </w:rPr>
              <w:t>ing</w:t>
            </w:r>
            <w:r w:rsidRPr="009351F0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E02F4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0384 (0.0644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41AA9" w14:textId="3A4C9F8E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551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FC54C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0388 (0.0646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0D0C5" w14:textId="5ED89755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548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35FF71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0250 (0.0640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55EC6" w14:textId="26721B25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697</w:t>
            </w:r>
          </w:p>
        </w:tc>
      </w:tr>
      <w:tr w:rsidR="00E84528" w:rsidRPr="00925714" w14:paraId="48AE9BCF" w14:textId="77777777" w:rsidTr="00726ADB">
        <w:tc>
          <w:tcPr>
            <w:tcW w:w="17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73407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Rural residence of household (ref = Urban)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3A391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0997 (0.1002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6E644" w14:textId="0198A864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320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C8A75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1001 (0.1002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8767B" w14:textId="4B4C6E78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318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62D92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-0.1046 (0.0997)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CEE833" w14:textId="3CE32FFF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0.294</w:t>
            </w:r>
          </w:p>
        </w:tc>
      </w:tr>
      <w:tr w:rsidR="00E84528" w:rsidRPr="00925714" w14:paraId="1968C0C9" w14:textId="77777777" w:rsidTr="00726ADB"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9C1F46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>Random parts</w:t>
            </w:r>
          </w:p>
        </w:tc>
      </w:tr>
      <w:tr w:rsidR="00E84528" w:rsidRPr="00925714" w14:paraId="7856A04F" w14:textId="77777777" w:rsidTr="00726ADB">
        <w:tc>
          <w:tcPr>
            <w:tcW w:w="1739" w:type="pct"/>
            <w:tcBorders>
              <w:top w:val="single" w:sz="4" w:space="0" w:color="auto"/>
              <w:left w:val="nil"/>
              <w:right w:val="nil"/>
            </w:tcBorders>
          </w:tcPr>
          <w:p w14:paraId="62B89856" w14:textId="77777777" w:rsidR="00E84528" w:rsidRPr="009351F0" w:rsidRDefault="00421535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m:oMath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radPr>
                <m:deg/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11</m:t>
                      </m:r>
                    </m:sub>
                  </m:sSub>
                </m:e>
              </m:rad>
            </m:oMath>
            <w:r w:rsidR="00E84528" w:rsidRPr="009351F0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EB919B8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 xml:space="preserve">  0.3734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E1C990F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 xml:space="preserve"> 0.3738</w:t>
            </w:r>
          </w:p>
        </w:tc>
        <w:tc>
          <w:tcPr>
            <w:tcW w:w="1145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A28BFE6" w14:textId="77777777" w:rsidR="00E84528" w:rsidRPr="009351F0" w:rsidRDefault="00E84528" w:rsidP="00341AD2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 w:rsidRPr="009351F0">
              <w:rPr>
                <w:rFonts w:ascii="Times New Roman" w:hAnsi="Times New Roman" w:cs="Times New Roman"/>
                <w:lang w:val="en-GB"/>
              </w:rPr>
              <w:t xml:space="preserve"> 0.3558</w:t>
            </w:r>
          </w:p>
        </w:tc>
      </w:tr>
    </w:tbl>
    <w:p w14:paraId="236B0F3C" w14:textId="209F5CF4" w:rsidR="00E84528" w:rsidRPr="009351F0" w:rsidRDefault="004615C6" w:rsidP="00E84528">
      <w:pPr>
        <w:jc w:val="both"/>
        <w:rPr>
          <w:rFonts w:ascii="Times New Roman" w:hAnsi="Times New Roman" w:cs="Times New Roman"/>
          <w:lang w:val="en-GB"/>
        </w:rPr>
      </w:pPr>
      <w:r w:rsidRPr="009351F0">
        <w:rPr>
          <w:rFonts w:ascii="Times New Roman" w:hAnsi="Times New Roman" w:cs="Times New Roman"/>
          <w:lang w:val="en-GB"/>
        </w:rPr>
        <w:t>*Primary analysis</w:t>
      </w:r>
      <w:r w:rsidR="005366D0" w:rsidRPr="009351F0">
        <w:rPr>
          <w:rFonts w:ascii="Times New Roman" w:hAnsi="Times New Roman" w:cs="Times New Roman"/>
          <w:lang w:val="en-GB"/>
        </w:rPr>
        <w:t xml:space="preserve">: </w:t>
      </w:r>
      <w:r w:rsidR="00B05B8E">
        <w:rPr>
          <w:rFonts w:ascii="Times New Roman" w:hAnsi="Times New Roman" w:cs="Times New Roman"/>
          <w:lang w:val="en-GB"/>
        </w:rPr>
        <w:t xml:space="preserve">1 </w:t>
      </w:r>
      <w:r w:rsidR="00E84528" w:rsidRPr="009351F0">
        <w:rPr>
          <w:rFonts w:ascii="Times New Roman" w:hAnsi="Times New Roman" w:cs="Times New Roman"/>
          <w:lang w:val="en-GB"/>
        </w:rPr>
        <w:t>January</w:t>
      </w:r>
      <w:r w:rsidR="005366D0" w:rsidRPr="009351F0">
        <w:rPr>
          <w:rFonts w:ascii="Times New Roman" w:hAnsi="Times New Roman" w:cs="Times New Roman"/>
          <w:lang w:val="en-GB"/>
        </w:rPr>
        <w:t xml:space="preserve"> 2007 (S</w:t>
      </w:r>
      <w:r w:rsidR="00E84528" w:rsidRPr="009351F0">
        <w:rPr>
          <w:rFonts w:ascii="Times New Roman" w:hAnsi="Times New Roman" w:cs="Times New Roman"/>
          <w:lang w:val="en-GB"/>
        </w:rPr>
        <w:t>ubsidy</w:t>
      </w:r>
      <w:r w:rsidR="005366D0" w:rsidRPr="009351F0">
        <w:rPr>
          <w:rFonts w:ascii="Times New Roman" w:hAnsi="Times New Roman" w:cs="Times New Roman"/>
          <w:lang w:val="en-GB"/>
        </w:rPr>
        <w:t xml:space="preserve"> introduction</w:t>
      </w:r>
      <w:r w:rsidR="00E84528" w:rsidRPr="009351F0">
        <w:rPr>
          <w:rFonts w:ascii="Times New Roman" w:hAnsi="Times New Roman" w:cs="Times New Roman"/>
          <w:lang w:val="en-GB"/>
        </w:rPr>
        <w:t>).</w:t>
      </w:r>
    </w:p>
    <w:p w14:paraId="5D344397" w14:textId="1CBDBA89" w:rsidR="00E84528" w:rsidRPr="009351F0" w:rsidRDefault="004615C6" w:rsidP="00E84528">
      <w:pPr>
        <w:jc w:val="both"/>
        <w:rPr>
          <w:rFonts w:ascii="Times New Roman" w:hAnsi="Times New Roman" w:cs="Times New Roman"/>
          <w:lang w:val="en-GB"/>
        </w:rPr>
      </w:pPr>
      <w:r w:rsidRPr="009351F0">
        <w:rPr>
          <w:rFonts w:ascii="Times New Roman" w:hAnsi="Times New Roman" w:cs="Times New Roman"/>
          <w:lang w:val="en-GB"/>
        </w:rPr>
        <w:t>**Sensitivity analysis 1</w:t>
      </w:r>
      <w:r w:rsidR="005366D0" w:rsidRPr="009351F0">
        <w:rPr>
          <w:rFonts w:ascii="Times New Roman" w:hAnsi="Times New Roman" w:cs="Times New Roman"/>
          <w:lang w:val="en-GB"/>
        </w:rPr>
        <w:t xml:space="preserve">: </w:t>
      </w:r>
      <w:r w:rsidR="00B05B8E">
        <w:rPr>
          <w:rFonts w:ascii="Times New Roman" w:hAnsi="Times New Roman" w:cs="Times New Roman"/>
          <w:lang w:val="en-GB"/>
        </w:rPr>
        <w:t xml:space="preserve">1 </w:t>
      </w:r>
      <w:r w:rsidR="00E84528" w:rsidRPr="009351F0">
        <w:rPr>
          <w:rFonts w:ascii="Times New Roman" w:hAnsi="Times New Roman" w:cs="Times New Roman"/>
          <w:lang w:val="en-GB"/>
        </w:rPr>
        <w:t>April</w:t>
      </w:r>
      <w:r w:rsidR="005366D0" w:rsidRPr="009351F0">
        <w:rPr>
          <w:rFonts w:ascii="Times New Roman" w:hAnsi="Times New Roman" w:cs="Times New Roman"/>
          <w:lang w:val="en-GB"/>
        </w:rPr>
        <w:t xml:space="preserve"> 2007 (S</w:t>
      </w:r>
      <w:r w:rsidR="00E84528" w:rsidRPr="009351F0">
        <w:rPr>
          <w:rFonts w:ascii="Times New Roman" w:hAnsi="Times New Roman" w:cs="Times New Roman"/>
          <w:lang w:val="en-GB"/>
        </w:rPr>
        <w:t>ubsidy</w:t>
      </w:r>
      <w:r w:rsidR="005366D0" w:rsidRPr="009351F0">
        <w:rPr>
          <w:rFonts w:ascii="Times New Roman" w:hAnsi="Times New Roman" w:cs="Times New Roman"/>
          <w:lang w:val="en-GB"/>
        </w:rPr>
        <w:t xml:space="preserve"> introduction</w:t>
      </w:r>
      <w:r w:rsidR="00E84528" w:rsidRPr="009351F0">
        <w:rPr>
          <w:rFonts w:ascii="Times New Roman" w:hAnsi="Times New Roman" w:cs="Times New Roman"/>
          <w:lang w:val="en-GB"/>
        </w:rPr>
        <w:t>).</w:t>
      </w:r>
    </w:p>
    <w:p w14:paraId="1BB47AF8" w14:textId="72A2A85E" w:rsidR="005366D0" w:rsidRPr="009351F0" w:rsidRDefault="004615C6" w:rsidP="0011219B">
      <w:pPr>
        <w:jc w:val="both"/>
        <w:rPr>
          <w:rFonts w:ascii="Times New Roman" w:hAnsi="Times New Roman" w:cs="Times New Roman"/>
          <w:lang w:val="en-GB"/>
        </w:rPr>
      </w:pPr>
      <w:r w:rsidRPr="009351F0">
        <w:rPr>
          <w:rFonts w:ascii="Times New Roman" w:hAnsi="Times New Roman" w:cs="Times New Roman"/>
          <w:lang w:val="en-GB"/>
        </w:rPr>
        <w:t>***Sensitivity analysis 2</w:t>
      </w:r>
      <w:r w:rsidR="00E84528" w:rsidRPr="009351F0">
        <w:rPr>
          <w:rFonts w:ascii="Times New Roman" w:hAnsi="Times New Roman" w:cs="Times New Roman"/>
          <w:lang w:val="en-GB"/>
        </w:rPr>
        <w:t xml:space="preserve">: </w:t>
      </w:r>
      <w:r w:rsidR="005366D0" w:rsidRPr="009351F0">
        <w:rPr>
          <w:rFonts w:ascii="Times New Roman" w:hAnsi="Times New Roman" w:cs="Times New Roman"/>
          <w:lang w:val="en-GB"/>
        </w:rPr>
        <w:t xml:space="preserve">Births between </w:t>
      </w:r>
      <w:r w:rsidR="00B05B8E">
        <w:rPr>
          <w:rFonts w:ascii="Times New Roman" w:hAnsi="Times New Roman" w:cs="Times New Roman"/>
          <w:lang w:val="en-GB"/>
        </w:rPr>
        <w:t xml:space="preserve">1 </w:t>
      </w:r>
      <w:r w:rsidR="00E84528" w:rsidRPr="009351F0">
        <w:rPr>
          <w:rFonts w:ascii="Times New Roman" w:hAnsi="Times New Roman" w:cs="Times New Roman"/>
          <w:lang w:val="en-GB"/>
        </w:rPr>
        <w:t>January</w:t>
      </w:r>
      <w:r w:rsidR="005366D0" w:rsidRPr="009351F0">
        <w:rPr>
          <w:rFonts w:ascii="Times New Roman" w:hAnsi="Times New Roman" w:cs="Times New Roman"/>
          <w:lang w:val="en-GB"/>
        </w:rPr>
        <w:t xml:space="preserve"> and </w:t>
      </w:r>
      <w:r w:rsidR="00B05B8E">
        <w:rPr>
          <w:rFonts w:ascii="Times New Roman" w:hAnsi="Times New Roman" w:cs="Times New Roman"/>
          <w:lang w:val="en-GB"/>
        </w:rPr>
        <w:t xml:space="preserve">31 </w:t>
      </w:r>
      <w:r w:rsidR="00E84528" w:rsidRPr="009351F0">
        <w:rPr>
          <w:rFonts w:ascii="Times New Roman" w:hAnsi="Times New Roman" w:cs="Times New Roman"/>
          <w:lang w:val="en-GB"/>
        </w:rPr>
        <w:t>March</w:t>
      </w:r>
      <w:r w:rsidR="005366D0" w:rsidRPr="009351F0">
        <w:rPr>
          <w:rFonts w:ascii="Times New Roman" w:hAnsi="Times New Roman" w:cs="Times New Roman"/>
          <w:lang w:val="en-GB"/>
        </w:rPr>
        <w:t xml:space="preserve"> 2007 deleted (S</w:t>
      </w:r>
      <w:r w:rsidR="00E84528" w:rsidRPr="009351F0">
        <w:rPr>
          <w:rFonts w:ascii="Times New Roman" w:hAnsi="Times New Roman" w:cs="Times New Roman"/>
          <w:lang w:val="en-GB"/>
        </w:rPr>
        <w:t>ubsidy</w:t>
      </w:r>
      <w:r w:rsidR="005366D0" w:rsidRPr="009351F0">
        <w:rPr>
          <w:rFonts w:ascii="Times New Roman" w:hAnsi="Times New Roman" w:cs="Times New Roman"/>
          <w:lang w:val="en-GB"/>
        </w:rPr>
        <w:t xml:space="preserve"> introduction</w:t>
      </w:r>
      <w:r w:rsidR="00E84528" w:rsidRPr="009351F0">
        <w:rPr>
          <w:rFonts w:ascii="Times New Roman" w:hAnsi="Times New Roman" w:cs="Times New Roman"/>
          <w:lang w:val="en-GB"/>
        </w:rPr>
        <w:t xml:space="preserve"> </w:t>
      </w:r>
      <w:r w:rsidR="00B05B8E">
        <w:rPr>
          <w:rFonts w:ascii="Times New Roman" w:hAnsi="Times New Roman" w:cs="Times New Roman"/>
          <w:lang w:val="en-GB"/>
        </w:rPr>
        <w:t xml:space="preserve">1 </w:t>
      </w:r>
      <w:r w:rsidR="00E84528" w:rsidRPr="009351F0">
        <w:rPr>
          <w:rFonts w:ascii="Times New Roman" w:hAnsi="Times New Roman" w:cs="Times New Roman"/>
          <w:lang w:val="en-GB"/>
        </w:rPr>
        <w:t>April 2007).</w:t>
      </w:r>
    </w:p>
    <w:sectPr w:rsidR="005366D0" w:rsidRPr="009351F0" w:rsidSect="00861BD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63383"/>
    <w:multiLevelType w:val="hybridMultilevel"/>
    <w:tmpl w:val="727A0E0C"/>
    <w:lvl w:ilvl="0" w:tplc="23EC5D6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82285"/>
    <w:multiLevelType w:val="hybridMultilevel"/>
    <w:tmpl w:val="0786EFB6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5FD1943"/>
    <w:multiLevelType w:val="hybridMultilevel"/>
    <w:tmpl w:val="1B2E1DB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61367"/>
    <w:multiLevelType w:val="hybridMultilevel"/>
    <w:tmpl w:val="B58E7684"/>
    <w:lvl w:ilvl="0" w:tplc="7AE28F9C">
      <w:start w:val="2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75A53BC"/>
    <w:multiLevelType w:val="hybridMultilevel"/>
    <w:tmpl w:val="6200FAAC"/>
    <w:lvl w:ilvl="0" w:tplc="040C0019">
      <w:start w:val="1"/>
      <w:numFmt w:val="lowerLetter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202D8A"/>
    <w:multiLevelType w:val="hybridMultilevel"/>
    <w:tmpl w:val="9FB2F57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6130D8"/>
    <w:multiLevelType w:val="hybridMultilevel"/>
    <w:tmpl w:val="A9A6DB7A"/>
    <w:lvl w:ilvl="0" w:tplc="040C0013">
      <w:start w:val="1"/>
      <w:numFmt w:val="upperRoman"/>
      <w:lvlText w:val="%1."/>
      <w:lvlJc w:val="righ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5D5DC4"/>
    <w:multiLevelType w:val="multilevel"/>
    <w:tmpl w:val="A9A6DB7A"/>
    <w:lvl w:ilvl="0">
      <w:start w:val="1"/>
      <w:numFmt w:val="upp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1C4B3F"/>
    <w:multiLevelType w:val="hybridMultilevel"/>
    <w:tmpl w:val="F95E1E0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886A11"/>
    <w:multiLevelType w:val="hybridMultilevel"/>
    <w:tmpl w:val="AF921246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632994"/>
    <w:multiLevelType w:val="hybridMultilevel"/>
    <w:tmpl w:val="F60260B8"/>
    <w:lvl w:ilvl="0" w:tplc="040C0013">
      <w:start w:val="1"/>
      <w:numFmt w:val="upperRoman"/>
      <w:lvlText w:val="%1."/>
      <w:lvlJc w:val="right"/>
      <w:pPr>
        <w:ind w:left="540" w:hanging="18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E33794"/>
    <w:multiLevelType w:val="hybridMultilevel"/>
    <w:tmpl w:val="C4A80B9A"/>
    <w:lvl w:ilvl="0" w:tplc="040C000F">
      <w:start w:val="1"/>
      <w:numFmt w:val="decimal"/>
      <w:lvlText w:val="%1."/>
      <w:lvlJc w:val="left"/>
      <w:pPr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0"/>
  </w:num>
  <w:num w:numId="2">
    <w:abstractNumId w:val="6"/>
  </w:num>
  <w:num w:numId="3">
    <w:abstractNumId w:val="7"/>
  </w:num>
  <w:num w:numId="4">
    <w:abstractNumId w:val="11"/>
  </w:num>
  <w:num w:numId="5">
    <w:abstractNumId w:val="0"/>
  </w:num>
  <w:num w:numId="6">
    <w:abstractNumId w:val="4"/>
  </w:num>
  <w:num w:numId="7">
    <w:abstractNumId w:val="5"/>
  </w:num>
  <w:num w:numId="8">
    <w:abstractNumId w:val="1"/>
  </w:num>
  <w:num w:numId="9">
    <w:abstractNumId w:val="8"/>
  </w:num>
  <w:num w:numId="10">
    <w:abstractNumId w:val="9"/>
  </w:num>
  <w:num w:numId="11">
    <w:abstractNumId w:val="3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9s0v95t0pd8edvt0v92f05zfdwe25vvzv&quot;&gt;My EndNote Library&lt;record-ids&gt;&lt;item&gt;1141&lt;/item&gt;&lt;item&gt;1142&lt;/item&gt;&lt;item&gt;1476&lt;/item&gt;&lt;item&gt;1478&lt;/item&gt;&lt;/record-ids&gt;&lt;/item&gt;&lt;/Libraries&gt;"/>
  </w:docVars>
  <w:rsids>
    <w:rsidRoot w:val="00477F4F"/>
    <w:rsid w:val="00000364"/>
    <w:rsid w:val="000004ED"/>
    <w:rsid w:val="00000CFA"/>
    <w:rsid w:val="000015CA"/>
    <w:rsid w:val="000015F4"/>
    <w:rsid w:val="000025FD"/>
    <w:rsid w:val="0000284E"/>
    <w:rsid w:val="00004EB2"/>
    <w:rsid w:val="000060E3"/>
    <w:rsid w:val="00006777"/>
    <w:rsid w:val="00006DC1"/>
    <w:rsid w:val="00007015"/>
    <w:rsid w:val="00007BA0"/>
    <w:rsid w:val="00012E46"/>
    <w:rsid w:val="00013859"/>
    <w:rsid w:val="00013BD8"/>
    <w:rsid w:val="00014095"/>
    <w:rsid w:val="000144D1"/>
    <w:rsid w:val="00016C9F"/>
    <w:rsid w:val="0001747E"/>
    <w:rsid w:val="00017A16"/>
    <w:rsid w:val="00017A76"/>
    <w:rsid w:val="00017C8F"/>
    <w:rsid w:val="00017EDA"/>
    <w:rsid w:val="00020306"/>
    <w:rsid w:val="000230BA"/>
    <w:rsid w:val="000241DA"/>
    <w:rsid w:val="00024B1E"/>
    <w:rsid w:val="0002560D"/>
    <w:rsid w:val="00025ACC"/>
    <w:rsid w:val="000268F1"/>
    <w:rsid w:val="00027501"/>
    <w:rsid w:val="0003046E"/>
    <w:rsid w:val="000338B8"/>
    <w:rsid w:val="00033B8E"/>
    <w:rsid w:val="00033DBF"/>
    <w:rsid w:val="000358AA"/>
    <w:rsid w:val="000358D1"/>
    <w:rsid w:val="00036F5F"/>
    <w:rsid w:val="00037500"/>
    <w:rsid w:val="000375EB"/>
    <w:rsid w:val="00037865"/>
    <w:rsid w:val="00037A22"/>
    <w:rsid w:val="00037DA5"/>
    <w:rsid w:val="00040093"/>
    <w:rsid w:val="00042523"/>
    <w:rsid w:val="000438C4"/>
    <w:rsid w:val="00044AD5"/>
    <w:rsid w:val="00045255"/>
    <w:rsid w:val="000455F1"/>
    <w:rsid w:val="00046621"/>
    <w:rsid w:val="00047C67"/>
    <w:rsid w:val="000516AC"/>
    <w:rsid w:val="00051A57"/>
    <w:rsid w:val="0005426B"/>
    <w:rsid w:val="00054859"/>
    <w:rsid w:val="00054BCA"/>
    <w:rsid w:val="00054DBF"/>
    <w:rsid w:val="00055BD1"/>
    <w:rsid w:val="00055D9B"/>
    <w:rsid w:val="0005701F"/>
    <w:rsid w:val="0005795E"/>
    <w:rsid w:val="00057BA2"/>
    <w:rsid w:val="00060456"/>
    <w:rsid w:val="000610E0"/>
    <w:rsid w:val="00062C86"/>
    <w:rsid w:val="00063EA6"/>
    <w:rsid w:val="00070B71"/>
    <w:rsid w:val="00071BFD"/>
    <w:rsid w:val="00071F10"/>
    <w:rsid w:val="0007228C"/>
    <w:rsid w:val="000727A7"/>
    <w:rsid w:val="00072DA0"/>
    <w:rsid w:val="00072F27"/>
    <w:rsid w:val="0007403E"/>
    <w:rsid w:val="00074C33"/>
    <w:rsid w:val="00075773"/>
    <w:rsid w:val="00076CF4"/>
    <w:rsid w:val="00076FFE"/>
    <w:rsid w:val="000802D4"/>
    <w:rsid w:val="000803BA"/>
    <w:rsid w:val="00082406"/>
    <w:rsid w:val="000837CB"/>
    <w:rsid w:val="00083DCE"/>
    <w:rsid w:val="00084091"/>
    <w:rsid w:val="00084214"/>
    <w:rsid w:val="000844B9"/>
    <w:rsid w:val="00084695"/>
    <w:rsid w:val="000850D9"/>
    <w:rsid w:val="000857C0"/>
    <w:rsid w:val="00085908"/>
    <w:rsid w:val="0008607F"/>
    <w:rsid w:val="000863B2"/>
    <w:rsid w:val="000864BD"/>
    <w:rsid w:val="0008651C"/>
    <w:rsid w:val="0008711C"/>
    <w:rsid w:val="00090448"/>
    <w:rsid w:val="000933F3"/>
    <w:rsid w:val="00093926"/>
    <w:rsid w:val="00093B79"/>
    <w:rsid w:val="00093C55"/>
    <w:rsid w:val="000957FA"/>
    <w:rsid w:val="000962DE"/>
    <w:rsid w:val="0009685B"/>
    <w:rsid w:val="000A0889"/>
    <w:rsid w:val="000A0BD1"/>
    <w:rsid w:val="000A1331"/>
    <w:rsid w:val="000A18E6"/>
    <w:rsid w:val="000A2478"/>
    <w:rsid w:val="000A2569"/>
    <w:rsid w:val="000A2A3C"/>
    <w:rsid w:val="000A31E4"/>
    <w:rsid w:val="000A49CC"/>
    <w:rsid w:val="000A4F3A"/>
    <w:rsid w:val="000A52D4"/>
    <w:rsid w:val="000A57E2"/>
    <w:rsid w:val="000A680F"/>
    <w:rsid w:val="000A7AE5"/>
    <w:rsid w:val="000B018D"/>
    <w:rsid w:val="000B21D1"/>
    <w:rsid w:val="000B45BB"/>
    <w:rsid w:val="000B4F94"/>
    <w:rsid w:val="000B51DF"/>
    <w:rsid w:val="000B7BCC"/>
    <w:rsid w:val="000C02F8"/>
    <w:rsid w:val="000C0502"/>
    <w:rsid w:val="000C1AE0"/>
    <w:rsid w:val="000C23D7"/>
    <w:rsid w:val="000C2440"/>
    <w:rsid w:val="000C2451"/>
    <w:rsid w:val="000C3D18"/>
    <w:rsid w:val="000C417D"/>
    <w:rsid w:val="000C4E6C"/>
    <w:rsid w:val="000C4EF1"/>
    <w:rsid w:val="000C6956"/>
    <w:rsid w:val="000C7FB4"/>
    <w:rsid w:val="000D041C"/>
    <w:rsid w:val="000D0717"/>
    <w:rsid w:val="000D0849"/>
    <w:rsid w:val="000D08B7"/>
    <w:rsid w:val="000D13CA"/>
    <w:rsid w:val="000D1840"/>
    <w:rsid w:val="000D2003"/>
    <w:rsid w:val="000D343B"/>
    <w:rsid w:val="000D39C3"/>
    <w:rsid w:val="000D3B16"/>
    <w:rsid w:val="000D44C8"/>
    <w:rsid w:val="000D4C46"/>
    <w:rsid w:val="000D5019"/>
    <w:rsid w:val="000D5BAF"/>
    <w:rsid w:val="000D75C9"/>
    <w:rsid w:val="000D7885"/>
    <w:rsid w:val="000D7EBC"/>
    <w:rsid w:val="000D7F5C"/>
    <w:rsid w:val="000E09DC"/>
    <w:rsid w:val="000E0C99"/>
    <w:rsid w:val="000E17EF"/>
    <w:rsid w:val="000E26BB"/>
    <w:rsid w:val="000E38B8"/>
    <w:rsid w:val="000E488C"/>
    <w:rsid w:val="000E56B2"/>
    <w:rsid w:val="000E5EF6"/>
    <w:rsid w:val="000E78D0"/>
    <w:rsid w:val="000E7DA5"/>
    <w:rsid w:val="000F158C"/>
    <w:rsid w:val="000F1DF7"/>
    <w:rsid w:val="000F343F"/>
    <w:rsid w:val="000F3936"/>
    <w:rsid w:val="000F3C6A"/>
    <w:rsid w:val="000F5D50"/>
    <w:rsid w:val="000F6393"/>
    <w:rsid w:val="000F646C"/>
    <w:rsid w:val="001006E2"/>
    <w:rsid w:val="00100E1F"/>
    <w:rsid w:val="00100F23"/>
    <w:rsid w:val="0010125C"/>
    <w:rsid w:val="00101492"/>
    <w:rsid w:val="001016E4"/>
    <w:rsid w:val="0010217E"/>
    <w:rsid w:val="00103148"/>
    <w:rsid w:val="001032A9"/>
    <w:rsid w:val="0010362A"/>
    <w:rsid w:val="001040F6"/>
    <w:rsid w:val="00104473"/>
    <w:rsid w:val="001058B8"/>
    <w:rsid w:val="001058F8"/>
    <w:rsid w:val="00105912"/>
    <w:rsid w:val="00106460"/>
    <w:rsid w:val="001104AC"/>
    <w:rsid w:val="00110B04"/>
    <w:rsid w:val="00110F2B"/>
    <w:rsid w:val="00111348"/>
    <w:rsid w:val="001116F4"/>
    <w:rsid w:val="0011219B"/>
    <w:rsid w:val="00112776"/>
    <w:rsid w:val="00112AC1"/>
    <w:rsid w:val="00113722"/>
    <w:rsid w:val="00113954"/>
    <w:rsid w:val="001151E1"/>
    <w:rsid w:val="0011705B"/>
    <w:rsid w:val="00117486"/>
    <w:rsid w:val="0011790C"/>
    <w:rsid w:val="00117ABA"/>
    <w:rsid w:val="00117B10"/>
    <w:rsid w:val="00117EBD"/>
    <w:rsid w:val="00120B8A"/>
    <w:rsid w:val="00120F79"/>
    <w:rsid w:val="00120FA5"/>
    <w:rsid w:val="00121021"/>
    <w:rsid w:val="00121786"/>
    <w:rsid w:val="00121888"/>
    <w:rsid w:val="001227D9"/>
    <w:rsid w:val="00122B1F"/>
    <w:rsid w:val="00122F0D"/>
    <w:rsid w:val="001236C0"/>
    <w:rsid w:val="00123BBE"/>
    <w:rsid w:val="00123F26"/>
    <w:rsid w:val="00124940"/>
    <w:rsid w:val="00124DAD"/>
    <w:rsid w:val="00124E40"/>
    <w:rsid w:val="00124F62"/>
    <w:rsid w:val="001258D7"/>
    <w:rsid w:val="00126B34"/>
    <w:rsid w:val="001270BB"/>
    <w:rsid w:val="0012774B"/>
    <w:rsid w:val="00130922"/>
    <w:rsid w:val="00131FC3"/>
    <w:rsid w:val="00132DAF"/>
    <w:rsid w:val="00133262"/>
    <w:rsid w:val="00133AAA"/>
    <w:rsid w:val="00134D3E"/>
    <w:rsid w:val="00135151"/>
    <w:rsid w:val="00136112"/>
    <w:rsid w:val="00136645"/>
    <w:rsid w:val="0013727A"/>
    <w:rsid w:val="001377E2"/>
    <w:rsid w:val="0014290D"/>
    <w:rsid w:val="00143DA6"/>
    <w:rsid w:val="00143E54"/>
    <w:rsid w:val="00143FA5"/>
    <w:rsid w:val="001447D3"/>
    <w:rsid w:val="001462DB"/>
    <w:rsid w:val="00146D3C"/>
    <w:rsid w:val="00150576"/>
    <w:rsid w:val="001508C2"/>
    <w:rsid w:val="001508E7"/>
    <w:rsid w:val="001512B7"/>
    <w:rsid w:val="001515DB"/>
    <w:rsid w:val="00153F0D"/>
    <w:rsid w:val="00154EB2"/>
    <w:rsid w:val="00156536"/>
    <w:rsid w:val="00156E58"/>
    <w:rsid w:val="00160346"/>
    <w:rsid w:val="001631F5"/>
    <w:rsid w:val="0016341C"/>
    <w:rsid w:val="00164C22"/>
    <w:rsid w:val="00164D11"/>
    <w:rsid w:val="001655BE"/>
    <w:rsid w:val="00166EF9"/>
    <w:rsid w:val="00166EFD"/>
    <w:rsid w:val="00167DE7"/>
    <w:rsid w:val="00167E71"/>
    <w:rsid w:val="001701C1"/>
    <w:rsid w:val="00171B39"/>
    <w:rsid w:val="0017229E"/>
    <w:rsid w:val="00174352"/>
    <w:rsid w:val="00174568"/>
    <w:rsid w:val="00175205"/>
    <w:rsid w:val="001756AA"/>
    <w:rsid w:val="00175A25"/>
    <w:rsid w:val="00175A39"/>
    <w:rsid w:val="00176335"/>
    <w:rsid w:val="001765EB"/>
    <w:rsid w:val="00177196"/>
    <w:rsid w:val="00177461"/>
    <w:rsid w:val="00177E8C"/>
    <w:rsid w:val="001805DD"/>
    <w:rsid w:val="001821D1"/>
    <w:rsid w:val="00182606"/>
    <w:rsid w:val="001827AB"/>
    <w:rsid w:val="0018360D"/>
    <w:rsid w:val="001840E4"/>
    <w:rsid w:val="001850EE"/>
    <w:rsid w:val="00185D2F"/>
    <w:rsid w:val="0018659F"/>
    <w:rsid w:val="00186C36"/>
    <w:rsid w:val="0018768C"/>
    <w:rsid w:val="001901E0"/>
    <w:rsid w:val="00190839"/>
    <w:rsid w:val="0019167A"/>
    <w:rsid w:val="00191A68"/>
    <w:rsid w:val="00191DDD"/>
    <w:rsid w:val="00191E2D"/>
    <w:rsid w:val="001931E2"/>
    <w:rsid w:val="00193341"/>
    <w:rsid w:val="001940AF"/>
    <w:rsid w:val="00197764"/>
    <w:rsid w:val="001A057F"/>
    <w:rsid w:val="001A33A9"/>
    <w:rsid w:val="001A47FD"/>
    <w:rsid w:val="001A49B7"/>
    <w:rsid w:val="001A50FE"/>
    <w:rsid w:val="001A517B"/>
    <w:rsid w:val="001A5E33"/>
    <w:rsid w:val="001A6EA1"/>
    <w:rsid w:val="001A7348"/>
    <w:rsid w:val="001A7E9F"/>
    <w:rsid w:val="001B0356"/>
    <w:rsid w:val="001B0861"/>
    <w:rsid w:val="001B1389"/>
    <w:rsid w:val="001B2458"/>
    <w:rsid w:val="001B3191"/>
    <w:rsid w:val="001B3846"/>
    <w:rsid w:val="001B3FA7"/>
    <w:rsid w:val="001B4715"/>
    <w:rsid w:val="001B5857"/>
    <w:rsid w:val="001B6A43"/>
    <w:rsid w:val="001B7341"/>
    <w:rsid w:val="001B78F2"/>
    <w:rsid w:val="001C0275"/>
    <w:rsid w:val="001C0AAA"/>
    <w:rsid w:val="001C1255"/>
    <w:rsid w:val="001C1F26"/>
    <w:rsid w:val="001C3FA0"/>
    <w:rsid w:val="001C4FB2"/>
    <w:rsid w:val="001C749D"/>
    <w:rsid w:val="001C77CE"/>
    <w:rsid w:val="001C7B57"/>
    <w:rsid w:val="001D09E4"/>
    <w:rsid w:val="001D14E2"/>
    <w:rsid w:val="001D1A31"/>
    <w:rsid w:val="001D2177"/>
    <w:rsid w:val="001D39D9"/>
    <w:rsid w:val="001D7BB9"/>
    <w:rsid w:val="001D7F6F"/>
    <w:rsid w:val="001E029E"/>
    <w:rsid w:val="001E07A7"/>
    <w:rsid w:val="001E1688"/>
    <w:rsid w:val="001E1CD3"/>
    <w:rsid w:val="001E20B1"/>
    <w:rsid w:val="001E324C"/>
    <w:rsid w:val="001E35CC"/>
    <w:rsid w:val="001E3C7A"/>
    <w:rsid w:val="001E5692"/>
    <w:rsid w:val="001E5826"/>
    <w:rsid w:val="001E585F"/>
    <w:rsid w:val="001E6F0F"/>
    <w:rsid w:val="001E717A"/>
    <w:rsid w:val="001E753E"/>
    <w:rsid w:val="001E7DFB"/>
    <w:rsid w:val="001E7FCB"/>
    <w:rsid w:val="001F0639"/>
    <w:rsid w:val="001F0AE2"/>
    <w:rsid w:val="001F0FE9"/>
    <w:rsid w:val="001F1737"/>
    <w:rsid w:val="001F1A63"/>
    <w:rsid w:val="001F250F"/>
    <w:rsid w:val="001F2CCC"/>
    <w:rsid w:val="001F3B06"/>
    <w:rsid w:val="001F4759"/>
    <w:rsid w:val="001F47DB"/>
    <w:rsid w:val="001F5212"/>
    <w:rsid w:val="001F5446"/>
    <w:rsid w:val="001F67D6"/>
    <w:rsid w:val="001F6CA2"/>
    <w:rsid w:val="001F6E86"/>
    <w:rsid w:val="0020008B"/>
    <w:rsid w:val="0020012D"/>
    <w:rsid w:val="00200587"/>
    <w:rsid w:val="00200BAE"/>
    <w:rsid w:val="00201251"/>
    <w:rsid w:val="00201BE6"/>
    <w:rsid w:val="00201DB9"/>
    <w:rsid w:val="0020267D"/>
    <w:rsid w:val="002028A5"/>
    <w:rsid w:val="002031B7"/>
    <w:rsid w:val="00205093"/>
    <w:rsid w:val="002055E0"/>
    <w:rsid w:val="00205CA9"/>
    <w:rsid w:val="002107FC"/>
    <w:rsid w:val="002109E6"/>
    <w:rsid w:val="00210B4C"/>
    <w:rsid w:val="002144E1"/>
    <w:rsid w:val="00215B87"/>
    <w:rsid w:val="00217CB8"/>
    <w:rsid w:val="00222103"/>
    <w:rsid w:val="002221A0"/>
    <w:rsid w:val="002224CE"/>
    <w:rsid w:val="00224A25"/>
    <w:rsid w:val="00225CFD"/>
    <w:rsid w:val="002270AC"/>
    <w:rsid w:val="00227610"/>
    <w:rsid w:val="00227875"/>
    <w:rsid w:val="00227E39"/>
    <w:rsid w:val="0023025F"/>
    <w:rsid w:val="00233216"/>
    <w:rsid w:val="00233B3B"/>
    <w:rsid w:val="00235C59"/>
    <w:rsid w:val="00236252"/>
    <w:rsid w:val="00237640"/>
    <w:rsid w:val="00237D54"/>
    <w:rsid w:val="00240E8F"/>
    <w:rsid w:val="00242167"/>
    <w:rsid w:val="00242334"/>
    <w:rsid w:val="002425D0"/>
    <w:rsid w:val="002426F0"/>
    <w:rsid w:val="00242D14"/>
    <w:rsid w:val="00243233"/>
    <w:rsid w:val="002446B7"/>
    <w:rsid w:val="00244C80"/>
    <w:rsid w:val="00246626"/>
    <w:rsid w:val="00251E4C"/>
    <w:rsid w:val="00251F36"/>
    <w:rsid w:val="00252EBA"/>
    <w:rsid w:val="00253699"/>
    <w:rsid w:val="00254777"/>
    <w:rsid w:val="00255869"/>
    <w:rsid w:val="00255C01"/>
    <w:rsid w:val="00255C54"/>
    <w:rsid w:val="00255FEF"/>
    <w:rsid w:val="00256F2D"/>
    <w:rsid w:val="0025747F"/>
    <w:rsid w:val="00260489"/>
    <w:rsid w:val="00262038"/>
    <w:rsid w:val="00262A0D"/>
    <w:rsid w:val="00264BB5"/>
    <w:rsid w:val="002658ED"/>
    <w:rsid w:val="00265BB4"/>
    <w:rsid w:val="0026640D"/>
    <w:rsid w:val="00266D79"/>
    <w:rsid w:val="00267B44"/>
    <w:rsid w:val="0027182C"/>
    <w:rsid w:val="00271843"/>
    <w:rsid w:val="00272E24"/>
    <w:rsid w:val="002732EC"/>
    <w:rsid w:val="00273398"/>
    <w:rsid w:val="00273813"/>
    <w:rsid w:val="0027401A"/>
    <w:rsid w:val="00274381"/>
    <w:rsid w:val="002749F6"/>
    <w:rsid w:val="00274EB2"/>
    <w:rsid w:val="002754C8"/>
    <w:rsid w:val="00276537"/>
    <w:rsid w:val="00280523"/>
    <w:rsid w:val="002810B7"/>
    <w:rsid w:val="00281613"/>
    <w:rsid w:val="00282458"/>
    <w:rsid w:val="00282BCE"/>
    <w:rsid w:val="00283008"/>
    <w:rsid w:val="00283630"/>
    <w:rsid w:val="00290780"/>
    <w:rsid w:val="0029115D"/>
    <w:rsid w:val="0029272B"/>
    <w:rsid w:val="00292766"/>
    <w:rsid w:val="00295246"/>
    <w:rsid w:val="00295FB9"/>
    <w:rsid w:val="00297059"/>
    <w:rsid w:val="002973B8"/>
    <w:rsid w:val="002A0E43"/>
    <w:rsid w:val="002A1064"/>
    <w:rsid w:val="002A19C3"/>
    <w:rsid w:val="002A298F"/>
    <w:rsid w:val="002A2A6C"/>
    <w:rsid w:val="002A320D"/>
    <w:rsid w:val="002A35E5"/>
    <w:rsid w:val="002A44DB"/>
    <w:rsid w:val="002A4A20"/>
    <w:rsid w:val="002A4BF6"/>
    <w:rsid w:val="002A5273"/>
    <w:rsid w:val="002A560F"/>
    <w:rsid w:val="002A58B3"/>
    <w:rsid w:val="002A5C01"/>
    <w:rsid w:val="002A7386"/>
    <w:rsid w:val="002A78EF"/>
    <w:rsid w:val="002B09B1"/>
    <w:rsid w:val="002B09E7"/>
    <w:rsid w:val="002B1927"/>
    <w:rsid w:val="002B4050"/>
    <w:rsid w:val="002B4113"/>
    <w:rsid w:val="002B42E1"/>
    <w:rsid w:val="002B4BD4"/>
    <w:rsid w:val="002B5189"/>
    <w:rsid w:val="002C0197"/>
    <w:rsid w:val="002C0CEE"/>
    <w:rsid w:val="002C1135"/>
    <w:rsid w:val="002C35F6"/>
    <w:rsid w:val="002C3FE0"/>
    <w:rsid w:val="002C469A"/>
    <w:rsid w:val="002C4830"/>
    <w:rsid w:val="002C4EA8"/>
    <w:rsid w:val="002C56A9"/>
    <w:rsid w:val="002C60AB"/>
    <w:rsid w:val="002D0429"/>
    <w:rsid w:val="002D20B6"/>
    <w:rsid w:val="002D338F"/>
    <w:rsid w:val="002D349D"/>
    <w:rsid w:val="002D5846"/>
    <w:rsid w:val="002D5F48"/>
    <w:rsid w:val="002D7FE7"/>
    <w:rsid w:val="002E0D85"/>
    <w:rsid w:val="002E22F6"/>
    <w:rsid w:val="002E2DE2"/>
    <w:rsid w:val="002E2DEF"/>
    <w:rsid w:val="002E32F4"/>
    <w:rsid w:val="002E3C66"/>
    <w:rsid w:val="002E508D"/>
    <w:rsid w:val="002E5A6A"/>
    <w:rsid w:val="002E70C6"/>
    <w:rsid w:val="002F1DE4"/>
    <w:rsid w:val="002F207A"/>
    <w:rsid w:val="002F2330"/>
    <w:rsid w:val="002F374D"/>
    <w:rsid w:val="002F4D73"/>
    <w:rsid w:val="002F4F3A"/>
    <w:rsid w:val="002F7453"/>
    <w:rsid w:val="00301394"/>
    <w:rsid w:val="003017ED"/>
    <w:rsid w:val="00301AAC"/>
    <w:rsid w:val="003022AA"/>
    <w:rsid w:val="003030A3"/>
    <w:rsid w:val="00303DF5"/>
    <w:rsid w:val="00304260"/>
    <w:rsid w:val="00305E6D"/>
    <w:rsid w:val="0030610C"/>
    <w:rsid w:val="0030655F"/>
    <w:rsid w:val="00307970"/>
    <w:rsid w:val="0031079B"/>
    <w:rsid w:val="00310AC6"/>
    <w:rsid w:val="003129B0"/>
    <w:rsid w:val="00313E5E"/>
    <w:rsid w:val="00316427"/>
    <w:rsid w:val="00316804"/>
    <w:rsid w:val="00316C8A"/>
    <w:rsid w:val="00316DCD"/>
    <w:rsid w:val="003177A6"/>
    <w:rsid w:val="00317962"/>
    <w:rsid w:val="00317BDA"/>
    <w:rsid w:val="00317CAF"/>
    <w:rsid w:val="00320876"/>
    <w:rsid w:val="00320AE1"/>
    <w:rsid w:val="00321FEC"/>
    <w:rsid w:val="00323B8C"/>
    <w:rsid w:val="0032629C"/>
    <w:rsid w:val="00326C55"/>
    <w:rsid w:val="00326D02"/>
    <w:rsid w:val="00326EFE"/>
    <w:rsid w:val="003271D6"/>
    <w:rsid w:val="0032780E"/>
    <w:rsid w:val="00330C30"/>
    <w:rsid w:val="00331FC3"/>
    <w:rsid w:val="00333015"/>
    <w:rsid w:val="003331EA"/>
    <w:rsid w:val="00333A71"/>
    <w:rsid w:val="003342E5"/>
    <w:rsid w:val="00334788"/>
    <w:rsid w:val="003348B3"/>
    <w:rsid w:val="00335AD2"/>
    <w:rsid w:val="00336A5D"/>
    <w:rsid w:val="00336B0A"/>
    <w:rsid w:val="00336C11"/>
    <w:rsid w:val="00336E0D"/>
    <w:rsid w:val="00337AE5"/>
    <w:rsid w:val="00337F8E"/>
    <w:rsid w:val="00341AD2"/>
    <w:rsid w:val="00341B8E"/>
    <w:rsid w:val="00341FC7"/>
    <w:rsid w:val="003440A0"/>
    <w:rsid w:val="0034518E"/>
    <w:rsid w:val="00347227"/>
    <w:rsid w:val="00347328"/>
    <w:rsid w:val="00347DD5"/>
    <w:rsid w:val="00351815"/>
    <w:rsid w:val="00354932"/>
    <w:rsid w:val="00357B4D"/>
    <w:rsid w:val="00357F0A"/>
    <w:rsid w:val="00361772"/>
    <w:rsid w:val="00361E4F"/>
    <w:rsid w:val="0036218C"/>
    <w:rsid w:val="00362A40"/>
    <w:rsid w:val="00363227"/>
    <w:rsid w:val="0036386A"/>
    <w:rsid w:val="00364276"/>
    <w:rsid w:val="003645E9"/>
    <w:rsid w:val="00365EFB"/>
    <w:rsid w:val="00367C11"/>
    <w:rsid w:val="00367E76"/>
    <w:rsid w:val="00370380"/>
    <w:rsid w:val="0037051D"/>
    <w:rsid w:val="0037198A"/>
    <w:rsid w:val="003729E8"/>
    <w:rsid w:val="003734DC"/>
    <w:rsid w:val="0037385E"/>
    <w:rsid w:val="0037471F"/>
    <w:rsid w:val="00374D75"/>
    <w:rsid w:val="00374D81"/>
    <w:rsid w:val="00374F8E"/>
    <w:rsid w:val="003755DA"/>
    <w:rsid w:val="0037599B"/>
    <w:rsid w:val="003801BC"/>
    <w:rsid w:val="003806C8"/>
    <w:rsid w:val="003811B4"/>
    <w:rsid w:val="00382B57"/>
    <w:rsid w:val="00382C60"/>
    <w:rsid w:val="00383401"/>
    <w:rsid w:val="0038361B"/>
    <w:rsid w:val="00384BD4"/>
    <w:rsid w:val="0038731A"/>
    <w:rsid w:val="0038780E"/>
    <w:rsid w:val="00390306"/>
    <w:rsid w:val="00390A3F"/>
    <w:rsid w:val="003917CC"/>
    <w:rsid w:val="003927CB"/>
    <w:rsid w:val="00392E0D"/>
    <w:rsid w:val="0039449E"/>
    <w:rsid w:val="00394CE7"/>
    <w:rsid w:val="00395609"/>
    <w:rsid w:val="00395BBA"/>
    <w:rsid w:val="00397718"/>
    <w:rsid w:val="003A01DB"/>
    <w:rsid w:val="003A0E40"/>
    <w:rsid w:val="003A252E"/>
    <w:rsid w:val="003A2F0E"/>
    <w:rsid w:val="003A438A"/>
    <w:rsid w:val="003A5265"/>
    <w:rsid w:val="003A540B"/>
    <w:rsid w:val="003A5A58"/>
    <w:rsid w:val="003A5FCE"/>
    <w:rsid w:val="003A71A0"/>
    <w:rsid w:val="003A7A87"/>
    <w:rsid w:val="003B009E"/>
    <w:rsid w:val="003B0B8E"/>
    <w:rsid w:val="003B230B"/>
    <w:rsid w:val="003B3A45"/>
    <w:rsid w:val="003B5398"/>
    <w:rsid w:val="003B598F"/>
    <w:rsid w:val="003B719C"/>
    <w:rsid w:val="003B7720"/>
    <w:rsid w:val="003B7CA8"/>
    <w:rsid w:val="003C0F81"/>
    <w:rsid w:val="003C1507"/>
    <w:rsid w:val="003C1FD3"/>
    <w:rsid w:val="003C29DC"/>
    <w:rsid w:val="003C3A03"/>
    <w:rsid w:val="003C44F5"/>
    <w:rsid w:val="003C451E"/>
    <w:rsid w:val="003C46DC"/>
    <w:rsid w:val="003C5396"/>
    <w:rsid w:val="003C5858"/>
    <w:rsid w:val="003C58D5"/>
    <w:rsid w:val="003C5CD6"/>
    <w:rsid w:val="003C6DC3"/>
    <w:rsid w:val="003D0BF5"/>
    <w:rsid w:val="003D2413"/>
    <w:rsid w:val="003D254A"/>
    <w:rsid w:val="003D2A12"/>
    <w:rsid w:val="003D2CA4"/>
    <w:rsid w:val="003D2CEC"/>
    <w:rsid w:val="003D4966"/>
    <w:rsid w:val="003D5442"/>
    <w:rsid w:val="003D5FD5"/>
    <w:rsid w:val="003D7576"/>
    <w:rsid w:val="003D7D8E"/>
    <w:rsid w:val="003E00DC"/>
    <w:rsid w:val="003E094D"/>
    <w:rsid w:val="003E0DE8"/>
    <w:rsid w:val="003E0E5D"/>
    <w:rsid w:val="003E3093"/>
    <w:rsid w:val="003E38F8"/>
    <w:rsid w:val="003E4D3A"/>
    <w:rsid w:val="003E6876"/>
    <w:rsid w:val="003E6914"/>
    <w:rsid w:val="003E720C"/>
    <w:rsid w:val="003E7C3A"/>
    <w:rsid w:val="003F0427"/>
    <w:rsid w:val="003F07F3"/>
    <w:rsid w:val="003F13ED"/>
    <w:rsid w:val="003F27BD"/>
    <w:rsid w:val="003F3C00"/>
    <w:rsid w:val="003F5F4A"/>
    <w:rsid w:val="003F639E"/>
    <w:rsid w:val="003F692C"/>
    <w:rsid w:val="003F698F"/>
    <w:rsid w:val="003F71AA"/>
    <w:rsid w:val="004001AE"/>
    <w:rsid w:val="0040066B"/>
    <w:rsid w:val="00400B41"/>
    <w:rsid w:val="004019AC"/>
    <w:rsid w:val="004021FF"/>
    <w:rsid w:val="00402A07"/>
    <w:rsid w:val="00402BE8"/>
    <w:rsid w:val="00403C14"/>
    <w:rsid w:val="00404BFA"/>
    <w:rsid w:val="0040514D"/>
    <w:rsid w:val="00405FB3"/>
    <w:rsid w:val="0040648A"/>
    <w:rsid w:val="0040689A"/>
    <w:rsid w:val="00406CCC"/>
    <w:rsid w:val="00406E31"/>
    <w:rsid w:val="00406EA8"/>
    <w:rsid w:val="00407169"/>
    <w:rsid w:val="00407387"/>
    <w:rsid w:val="004106C7"/>
    <w:rsid w:val="00410C91"/>
    <w:rsid w:val="0041107F"/>
    <w:rsid w:val="00411EC4"/>
    <w:rsid w:val="0041278A"/>
    <w:rsid w:val="00412F01"/>
    <w:rsid w:val="00413069"/>
    <w:rsid w:val="0041336A"/>
    <w:rsid w:val="004139E6"/>
    <w:rsid w:val="00414175"/>
    <w:rsid w:val="00414281"/>
    <w:rsid w:val="00414630"/>
    <w:rsid w:val="00414BFC"/>
    <w:rsid w:val="004157EB"/>
    <w:rsid w:val="00415A17"/>
    <w:rsid w:val="00416AE6"/>
    <w:rsid w:val="00416D29"/>
    <w:rsid w:val="004205B1"/>
    <w:rsid w:val="004208F4"/>
    <w:rsid w:val="00420D98"/>
    <w:rsid w:val="00421027"/>
    <w:rsid w:val="00421535"/>
    <w:rsid w:val="00421A0E"/>
    <w:rsid w:val="00422687"/>
    <w:rsid w:val="00422848"/>
    <w:rsid w:val="00426651"/>
    <w:rsid w:val="00427178"/>
    <w:rsid w:val="004302B2"/>
    <w:rsid w:val="00431F5C"/>
    <w:rsid w:val="0043329B"/>
    <w:rsid w:val="00434076"/>
    <w:rsid w:val="00435499"/>
    <w:rsid w:val="0043638E"/>
    <w:rsid w:val="00436DA7"/>
    <w:rsid w:val="0043782A"/>
    <w:rsid w:val="00437DC3"/>
    <w:rsid w:val="0044048A"/>
    <w:rsid w:val="00441E3A"/>
    <w:rsid w:val="00442227"/>
    <w:rsid w:val="00442251"/>
    <w:rsid w:val="00442293"/>
    <w:rsid w:val="00444133"/>
    <w:rsid w:val="00444D24"/>
    <w:rsid w:val="004463E1"/>
    <w:rsid w:val="00450C90"/>
    <w:rsid w:val="00450EB3"/>
    <w:rsid w:val="004517FF"/>
    <w:rsid w:val="00452955"/>
    <w:rsid w:val="00453392"/>
    <w:rsid w:val="00453CCA"/>
    <w:rsid w:val="004548DA"/>
    <w:rsid w:val="00454DB9"/>
    <w:rsid w:val="00455F05"/>
    <w:rsid w:val="00456FB0"/>
    <w:rsid w:val="00460D11"/>
    <w:rsid w:val="004615C6"/>
    <w:rsid w:val="00461722"/>
    <w:rsid w:val="00461A9A"/>
    <w:rsid w:val="004632C6"/>
    <w:rsid w:val="004637AA"/>
    <w:rsid w:val="00463819"/>
    <w:rsid w:val="0046564B"/>
    <w:rsid w:val="0046596C"/>
    <w:rsid w:val="00465E78"/>
    <w:rsid w:val="0047073D"/>
    <w:rsid w:val="004707DF"/>
    <w:rsid w:val="00470C2A"/>
    <w:rsid w:val="00470ED0"/>
    <w:rsid w:val="00471F48"/>
    <w:rsid w:val="00475F59"/>
    <w:rsid w:val="00476350"/>
    <w:rsid w:val="004768C1"/>
    <w:rsid w:val="00477552"/>
    <w:rsid w:val="00477F2F"/>
    <w:rsid w:val="00477F4F"/>
    <w:rsid w:val="00480B28"/>
    <w:rsid w:val="00481F64"/>
    <w:rsid w:val="00482737"/>
    <w:rsid w:val="00485D99"/>
    <w:rsid w:val="00491563"/>
    <w:rsid w:val="00491813"/>
    <w:rsid w:val="00491868"/>
    <w:rsid w:val="00493EDF"/>
    <w:rsid w:val="0049451F"/>
    <w:rsid w:val="00494E36"/>
    <w:rsid w:val="00495780"/>
    <w:rsid w:val="0049578C"/>
    <w:rsid w:val="0049638F"/>
    <w:rsid w:val="0049695E"/>
    <w:rsid w:val="00496B53"/>
    <w:rsid w:val="004972B4"/>
    <w:rsid w:val="00497CE7"/>
    <w:rsid w:val="004A0669"/>
    <w:rsid w:val="004A0E92"/>
    <w:rsid w:val="004A1FAF"/>
    <w:rsid w:val="004A2C13"/>
    <w:rsid w:val="004A32E7"/>
    <w:rsid w:val="004A4049"/>
    <w:rsid w:val="004A46F0"/>
    <w:rsid w:val="004A4D30"/>
    <w:rsid w:val="004A4FD8"/>
    <w:rsid w:val="004A5625"/>
    <w:rsid w:val="004A5668"/>
    <w:rsid w:val="004A715C"/>
    <w:rsid w:val="004A76D6"/>
    <w:rsid w:val="004B18E0"/>
    <w:rsid w:val="004B2905"/>
    <w:rsid w:val="004B2EDC"/>
    <w:rsid w:val="004B2FA7"/>
    <w:rsid w:val="004B3A88"/>
    <w:rsid w:val="004B3E01"/>
    <w:rsid w:val="004B44DB"/>
    <w:rsid w:val="004B4AFF"/>
    <w:rsid w:val="004B4DDE"/>
    <w:rsid w:val="004B5198"/>
    <w:rsid w:val="004B641B"/>
    <w:rsid w:val="004C0901"/>
    <w:rsid w:val="004C1F62"/>
    <w:rsid w:val="004C1F8D"/>
    <w:rsid w:val="004C230B"/>
    <w:rsid w:val="004C2D48"/>
    <w:rsid w:val="004C2EA2"/>
    <w:rsid w:val="004C3A6B"/>
    <w:rsid w:val="004C4318"/>
    <w:rsid w:val="004C4F48"/>
    <w:rsid w:val="004C5D96"/>
    <w:rsid w:val="004C69C6"/>
    <w:rsid w:val="004C6C7D"/>
    <w:rsid w:val="004C7618"/>
    <w:rsid w:val="004D008F"/>
    <w:rsid w:val="004D012F"/>
    <w:rsid w:val="004D08DD"/>
    <w:rsid w:val="004D0D80"/>
    <w:rsid w:val="004D166D"/>
    <w:rsid w:val="004D16B3"/>
    <w:rsid w:val="004D19F7"/>
    <w:rsid w:val="004D3F18"/>
    <w:rsid w:val="004D496D"/>
    <w:rsid w:val="004D6B47"/>
    <w:rsid w:val="004D7176"/>
    <w:rsid w:val="004D7630"/>
    <w:rsid w:val="004D7815"/>
    <w:rsid w:val="004E04CF"/>
    <w:rsid w:val="004E1F31"/>
    <w:rsid w:val="004E2FF7"/>
    <w:rsid w:val="004E35FF"/>
    <w:rsid w:val="004E3B3D"/>
    <w:rsid w:val="004E3E6C"/>
    <w:rsid w:val="004E4A91"/>
    <w:rsid w:val="004E4EAC"/>
    <w:rsid w:val="004E53CB"/>
    <w:rsid w:val="004E5D9E"/>
    <w:rsid w:val="004E5F71"/>
    <w:rsid w:val="004E6411"/>
    <w:rsid w:val="004E65A7"/>
    <w:rsid w:val="004E6A90"/>
    <w:rsid w:val="004E7664"/>
    <w:rsid w:val="004F000B"/>
    <w:rsid w:val="004F02EE"/>
    <w:rsid w:val="004F0C9C"/>
    <w:rsid w:val="004F2108"/>
    <w:rsid w:val="004F2537"/>
    <w:rsid w:val="004F268D"/>
    <w:rsid w:val="004F28B8"/>
    <w:rsid w:val="004F2DA9"/>
    <w:rsid w:val="004F2E17"/>
    <w:rsid w:val="004F2E50"/>
    <w:rsid w:val="004F3497"/>
    <w:rsid w:val="004F351D"/>
    <w:rsid w:val="004F3FF2"/>
    <w:rsid w:val="004F46C9"/>
    <w:rsid w:val="004F4C07"/>
    <w:rsid w:val="004F5917"/>
    <w:rsid w:val="004F5B7E"/>
    <w:rsid w:val="004F5B99"/>
    <w:rsid w:val="004F6074"/>
    <w:rsid w:val="004F660F"/>
    <w:rsid w:val="004F7AC3"/>
    <w:rsid w:val="004F7B3D"/>
    <w:rsid w:val="004F7DA6"/>
    <w:rsid w:val="005018C1"/>
    <w:rsid w:val="005022DD"/>
    <w:rsid w:val="00502473"/>
    <w:rsid w:val="005031A7"/>
    <w:rsid w:val="005031D3"/>
    <w:rsid w:val="00503786"/>
    <w:rsid w:val="00504969"/>
    <w:rsid w:val="00504D86"/>
    <w:rsid w:val="005050DE"/>
    <w:rsid w:val="0050580C"/>
    <w:rsid w:val="00505BE5"/>
    <w:rsid w:val="00505F31"/>
    <w:rsid w:val="005075FB"/>
    <w:rsid w:val="005103DA"/>
    <w:rsid w:val="005104B1"/>
    <w:rsid w:val="00511845"/>
    <w:rsid w:val="00511DE5"/>
    <w:rsid w:val="00512110"/>
    <w:rsid w:val="0051228F"/>
    <w:rsid w:val="00512477"/>
    <w:rsid w:val="00512765"/>
    <w:rsid w:val="00513055"/>
    <w:rsid w:val="00513081"/>
    <w:rsid w:val="00513852"/>
    <w:rsid w:val="00513A4B"/>
    <w:rsid w:val="00515000"/>
    <w:rsid w:val="00515DD2"/>
    <w:rsid w:val="00516BD3"/>
    <w:rsid w:val="00517123"/>
    <w:rsid w:val="005171D5"/>
    <w:rsid w:val="005201BE"/>
    <w:rsid w:val="005204B4"/>
    <w:rsid w:val="005207E7"/>
    <w:rsid w:val="0052267E"/>
    <w:rsid w:val="00523147"/>
    <w:rsid w:val="00523214"/>
    <w:rsid w:val="00523A80"/>
    <w:rsid w:val="00524F1B"/>
    <w:rsid w:val="00525BA2"/>
    <w:rsid w:val="00526B60"/>
    <w:rsid w:val="005272C7"/>
    <w:rsid w:val="0053005B"/>
    <w:rsid w:val="00532138"/>
    <w:rsid w:val="005332FE"/>
    <w:rsid w:val="00533A4D"/>
    <w:rsid w:val="00535AC5"/>
    <w:rsid w:val="005361C0"/>
    <w:rsid w:val="0053632F"/>
    <w:rsid w:val="005366D0"/>
    <w:rsid w:val="005368DE"/>
    <w:rsid w:val="00536E00"/>
    <w:rsid w:val="00537091"/>
    <w:rsid w:val="005377AE"/>
    <w:rsid w:val="00537AC1"/>
    <w:rsid w:val="0054079A"/>
    <w:rsid w:val="0054089D"/>
    <w:rsid w:val="005420DF"/>
    <w:rsid w:val="005426D8"/>
    <w:rsid w:val="00542D66"/>
    <w:rsid w:val="00543826"/>
    <w:rsid w:val="00543FD6"/>
    <w:rsid w:val="00544062"/>
    <w:rsid w:val="005440FF"/>
    <w:rsid w:val="00544A76"/>
    <w:rsid w:val="0054500D"/>
    <w:rsid w:val="0054543A"/>
    <w:rsid w:val="005503F3"/>
    <w:rsid w:val="00550660"/>
    <w:rsid w:val="00550785"/>
    <w:rsid w:val="005517AA"/>
    <w:rsid w:val="00551A93"/>
    <w:rsid w:val="005521CB"/>
    <w:rsid w:val="005522F7"/>
    <w:rsid w:val="00553FC7"/>
    <w:rsid w:val="005548DB"/>
    <w:rsid w:val="00554B6F"/>
    <w:rsid w:val="00555250"/>
    <w:rsid w:val="0055590F"/>
    <w:rsid w:val="005561A8"/>
    <w:rsid w:val="00556CAC"/>
    <w:rsid w:val="00557C35"/>
    <w:rsid w:val="00560D30"/>
    <w:rsid w:val="005624E8"/>
    <w:rsid w:val="0056307D"/>
    <w:rsid w:val="00563A89"/>
    <w:rsid w:val="005652A9"/>
    <w:rsid w:val="005657C7"/>
    <w:rsid w:val="00567419"/>
    <w:rsid w:val="0057010D"/>
    <w:rsid w:val="005714D5"/>
    <w:rsid w:val="0057181C"/>
    <w:rsid w:val="00571AB1"/>
    <w:rsid w:val="005736B9"/>
    <w:rsid w:val="00573AD1"/>
    <w:rsid w:val="00574653"/>
    <w:rsid w:val="00574B33"/>
    <w:rsid w:val="005753C0"/>
    <w:rsid w:val="00575AC1"/>
    <w:rsid w:val="00576C32"/>
    <w:rsid w:val="00582032"/>
    <w:rsid w:val="005822DA"/>
    <w:rsid w:val="0058240D"/>
    <w:rsid w:val="005835F6"/>
    <w:rsid w:val="00583DBE"/>
    <w:rsid w:val="005848AB"/>
    <w:rsid w:val="00587256"/>
    <w:rsid w:val="00590158"/>
    <w:rsid w:val="005907AA"/>
    <w:rsid w:val="005914CB"/>
    <w:rsid w:val="0059255E"/>
    <w:rsid w:val="005927E3"/>
    <w:rsid w:val="00592C77"/>
    <w:rsid w:val="0059375A"/>
    <w:rsid w:val="00594827"/>
    <w:rsid w:val="005961D0"/>
    <w:rsid w:val="005A1043"/>
    <w:rsid w:val="005A1575"/>
    <w:rsid w:val="005A350D"/>
    <w:rsid w:val="005A431E"/>
    <w:rsid w:val="005A47D3"/>
    <w:rsid w:val="005A4BDA"/>
    <w:rsid w:val="005A6025"/>
    <w:rsid w:val="005A6263"/>
    <w:rsid w:val="005A660C"/>
    <w:rsid w:val="005B1568"/>
    <w:rsid w:val="005B166D"/>
    <w:rsid w:val="005B2407"/>
    <w:rsid w:val="005B31EC"/>
    <w:rsid w:val="005B349B"/>
    <w:rsid w:val="005B3CFA"/>
    <w:rsid w:val="005B4779"/>
    <w:rsid w:val="005B627E"/>
    <w:rsid w:val="005B6D3B"/>
    <w:rsid w:val="005B6D4D"/>
    <w:rsid w:val="005B6E42"/>
    <w:rsid w:val="005B77C7"/>
    <w:rsid w:val="005C0078"/>
    <w:rsid w:val="005C0D54"/>
    <w:rsid w:val="005C1D38"/>
    <w:rsid w:val="005C3029"/>
    <w:rsid w:val="005C3415"/>
    <w:rsid w:val="005C3F61"/>
    <w:rsid w:val="005C4631"/>
    <w:rsid w:val="005C4C53"/>
    <w:rsid w:val="005C5B71"/>
    <w:rsid w:val="005C6951"/>
    <w:rsid w:val="005C7565"/>
    <w:rsid w:val="005D00E2"/>
    <w:rsid w:val="005D0795"/>
    <w:rsid w:val="005D0F5C"/>
    <w:rsid w:val="005D10A3"/>
    <w:rsid w:val="005D1591"/>
    <w:rsid w:val="005D19E2"/>
    <w:rsid w:val="005D2867"/>
    <w:rsid w:val="005D371D"/>
    <w:rsid w:val="005D4002"/>
    <w:rsid w:val="005D439C"/>
    <w:rsid w:val="005D4CE3"/>
    <w:rsid w:val="005D4F6B"/>
    <w:rsid w:val="005E08CE"/>
    <w:rsid w:val="005E112B"/>
    <w:rsid w:val="005E18E6"/>
    <w:rsid w:val="005E2215"/>
    <w:rsid w:val="005E4D50"/>
    <w:rsid w:val="005E51CF"/>
    <w:rsid w:val="005E553B"/>
    <w:rsid w:val="005E5651"/>
    <w:rsid w:val="005E5AB4"/>
    <w:rsid w:val="005E5CDB"/>
    <w:rsid w:val="005E5D8B"/>
    <w:rsid w:val="005E6021"/>
    <w:rsid w:val="005E69A8"/>
    <w:rsid w:val="005E6A2A"/>
    <w:rsid w:val="005F0036"/>
    <w:rsid w:val="005F0889"/>
    <w:rsid w:val="005F603E"/>
    <w:rsid w:val="0060057F"/>
    <w:rsid w:val="00602328"/>
    <w:rsid w:val="0060283A"/>
    <w:rsid w:val="00602D8F"/>
    <w:rsid w:val="0060391C"/>
    <w:rsid w:val="00603DB5"/>
    <w:rsid w:val="00603FCC"/>
    <w:rsid w:val="0060528D"/>
    <w:rsid w:val="006052E2"/>
    <w:rsid w:val="00605B6F"/>
    <w:rsid w:val="00605F15"/>
    <w:rsid w:val="0060614B"/>
    <w:rsid w:val="006072A7"/>
    <w:rsid w:val="0061068D"/>
    <w:rsid w:val="0061117D"/>
    <w:rsid w:val="00611456"/>
    <w:rsid w:val="00612000"/>
    <w:rsid w:val="00612019"/>
    <w:rsid w:val="006138DD"/>
    <w:rsid w:val="00613DE5"/>
    <w:rsid w:val="006150A1"/>
    <w:rsid w:val="00615330"/>
    <w:rsid w:val="00615992"/>
    <w:rsid w:val="00616EDD"/>
    <w:rsid w:val="00617169"/>
    <w:rsid w:val="00617A6E"/>
    <w:rsid w:val="0062091B"/>
    <w:rsid w:val="006224A9"/>
    <w:rsid w:val="00625339"/>
    <w:rsid w:val="00625940"/>
    <w:rsid w:val="00626A88"/>
    <w:rsid w:val="00627366"/>
    <w:rsid w:val="00627404"/>
    <w:rsid w:val="0062767B"/>
    <w:rsid w:val="006315AB"/>
    <w:rsid w:val="00633C97"/>
    <w:rsid w:val="00633F11"/>
    <w:rsid w:val="00636710"/>
    <w:rsid w:val="006370AB"/>
    <w:rsid w:val="00637979"/>
    <w:rsid w:val="0064169F"/>
    <w:rsid w:val="00641D01"/>
    <w:rsid w:val="00641E57"/>
    <w:rsid w:val="006435D1"/>
    <w:rsid w:val="006435D5"/>
    <w:rsid w:val="00643D8B"/>
    <w:rsid w:val="00643DB9"/>
    <w:rsid w:val="00644E7C"/>
    <w:rsid w:val="00646E99"/>
    <w:rsid w:val="006479C3"/>
    <w:rsid w:val="0065032D"/>
    <w:rsid w:val="006504C0"/>
    <w:rsid w:val="006513B9"/>
    <w:rsid w:val="00651B35"/>
    <w:rsid w:val="00652F15"/>
    <w:rsid w:val="00653049"/>
    <w:rsid w:val="006540A3"/>
    <w:rsid w:val="0065466A"/>
    <w:rsid w:val="00654E68"/>
    <w:rsid w:val="00654EC2"/>
    <w:rsid w:val="00655053"/>
    <w:rsid w:val="00655CDF"/>
    <w:rsid w:val="00655E43"/>
    <w:rsid w:val="006579B0"/>
    <w:rsid w:val="00657EE9"/>
    <w:rsid w:val="00661EA7"/>
    <w:rsid w:val="0066298C"/>
    <w:rsid w:val="0066355B"/>
    <w:rsid w:val="006656BB"/>
    <w:rsid w:val="00665DCB"/>
    <w:rsid w:val="0066619D"/>
    <w:rsid w:val="006664CD"/>
    <w:rsid w:val="00666BCA"/>
    <w:rsid w:val="0066771E"/>
    <w:rsid w:val="00670207"/>
    <w:rsid w:val="0067172C"/>
    <w:rsid w:val="0067204B"/>
    <w:rsid w:val="00672E74"/>
    <w:rsid w:val="006730ED"/>
    <w:rsid w:val="00674473"/>
    <w:rsid w:val="0067566B"/>
    <w:rsid w:val="00677BD6"/>
    <w:rsid w:val="00677E0E"/>
    <w:rsid w:val="006802F2"/>
    <w:rsid w:val="00680644"/>
    <w:rsid w:val="00680D6F"/>
    <w:rsid w:val="00681502"/>
    <w:rsid w:val="00683AA5"/>
    <w:rsid w:val="00685633"/>
    <w:rsid w:val="0068644D"/>
    <w:rsid w:val="00686CA8"/>
    <w:rsid w:val="006873A1"/>
    <w:rsid w:val="006900CF"/>
    <w:rsid w:val="00690C8A"/>
    <w:rsid w:val="006914BB"/>
    <w:rsid w:val="00692D57"/>
    <w:rsid w:val="00693BEB"/>
    <w:rsid w:val="00694159"/>
    <w:rsid w:val="0069422E"/>
    <w:rsid w:val="006943E7"/>
    <w:rsid w:val="00694A60"/>
    <w:rsid w:val="006A15C0"/>
    <w:rsid w:val="006A18CF"/>
    <w:rsid w:val="006A1B5D"/>
    <w:rsid w:val="006A2396"/>
    <w:rsid w:val="006A312F"/>
    <w:rsid w:val="006A4890"/>
    <w:rsid w:val="006A7E97"/>
    <w:rsid w:val="006B22AE"/>
    <w:rsid w:val="006B2451"/>
    <w:rsid w:val="006B2EAB"/>
    <w:rsid w:val="006B3220"/>
    <w:rsid w:val="006B356D"/>
    <w:rsid w:val="006B52DC"/>
    <w:rsid w:val="006B5EC5"/>
    <w:rsid w:val="006B6823"/>
    <w:rsid w:val="006B6F62"/>
    <w:rsid w:val="006B7A0A"/>
    <w:rsid w:val="006B7C75"/>
    <w:rsid w:val="006C03B6"/>
    <w:rsid w:val="006C048A"/>
    <w:rsid w:val="006C1BC6"/>
    <w:rsid w:val="006C1C92"/>
    <w:rsid w:val="006C217E"/>
    <w:rsid w:val="006C5BCD"/>
    <w:rsid w:val="006D0572"/>
    <w:rsid w:val="006D1407"/>
    <w:rsid w:val="006D37AD"/>
    <w:rsid w:val="006D4301"/>
    <w:rsid w:val="006D4DD4"/>
    <w:rsid w:val="006D5866"/>
    <w:rsid w:val="006D703F"/>
    <w:rsid w:val="006D7411"/>
    <w:rsid w:val="006D78C2"/>
    <w:rsid w:val="006D7DB0"/>
    <w:rsid w:val="006E0FB1"/>
    <w:rsid w:val="006E11D0"/>
    <w:rsid w:val="006E1E6D"/>
    <w:rsid w:val="006E2038"/>
    <w:rsid w:val="006E30F1"/>
    <w:rsid w:val="006E348E"/>
    <w:rsid w:val="006E368F"/>
    <w:rsid w:val="006E3D95"/>
    <w:rsid w:val="006E483B"/>
    <w:rsid w:val="006E777D"/>
    <w:rsid w:val="006F058D"/>
    <w:rsid w:val="006F0CF4"/>
    <w:rsid w:val="006F0DF7"/>
    <w:rsid w:val="006F0FAF"/>
    <w:rsid w:val="006F1871"/>
    <w:rsid w:val="006F1FE1"/>
    <w:rsid w:val="006F3ADA"/>
    <w:rsid w:val="006F4342"/>
    <w:rsid w:val="006F4D32"/>
    <w:rsid w:val="006F4E8A"/>
    <w:rsid w:val="006F4F84"/>
    <w:rsid w:val="006F51DE"/>
    <w:rsid w:val="006F543D"/>
    <w:rsid w:val="006F57B3"/>
    <w:rsid w:val="006F7452"/>
    <w:rsid w:val="006F7DCB"/>
    <w:rsid w:val="007003B4"/>
    <w:rsid w:val="00700409"/>
    <w:rsid w:val="00701EFF"/>
    <w:rsid w:val="007025DB"/>
    <w:rsid w:val="00702E19"/>
    <w:rsid w:val="007036FF"/>
    <w:rsid w:val="00703D15"/>
    <w:rsid w:val="00704278"/>
    <w:rsid w:val="007051AE"/>
    <w:rsid w:val="00705D1F"/>
    <w:rsid w:val="007064A7"/>
    <w:rsid w:val="00706B4A"/>
    <w:rsid w:val="00706CF0"/>
    <w:rsid w:val="0070730B"/>
    <w:rsid w:val="007102FB"/>
    <w:rsid w:val="007109D7"/>
    <w:rsid w:val="00710E0E"/>
    <w:rsid w:val="00711145"/>
    <w:rsid w:val="00712FE3"/>
    <w:rsid w:val="007136C3"/>
    <w:rsid w:val="00713711"/>
    <w:rsid w:val="00713F20"/>
    <w:rsid w:val="00715361"/>
    <w:rsid w:val="007155DD"/>
    <w:rsid w:val="007158F1"/>
    <w:rsid w:val="00716725"/>
    <w:rsid w:val="00716739"/>
    <w:rsid w:val="00716EFD"/>
    <w:rsid w:val="0071744F"/>
    <w:rsid w:val="00717F52"/>
    <w:rsid w:val="00720C0C"/>
    <w:rsid w:val="00720CCF"/>
    <w:rsid w:val="00720FF2"/>
    <w:rsid w:val="007214F9"/>
    <w:rsid w:val="00721C11"/>
    <w:rsid w:val="00722B13"/>
    <w:rsid w:val="00724BF6"/>
    <w:rsid w:val="00725E1F"/>
    <w:rsid w:val="007263BB"/>
    <w:rsid w:val="00726ADB"/>
    <w:rsid w:val="00726EB0"/>
    <w:rsid w:val="007304C1"/>
    <w:rsid w:val="007320FC"/>
    <w:rsid w:val="007321A6"/>
    <w:rsid w:val="007326E6"/>
    <w:rsid w:val="007329F2"/>
    <w:rsid w:val="00732AB7"/>
    <w:rsid w:val="007349F0"/>
    <w:rsid w:val="00734C55"/>
    <w:rsid w:val="00735BE3"/>
    <w:rsid w:val="00735C99"/>
    <w:rsid w:val="00735D88"/>
    <w:rsid w:val="00736A6C"/>
    <w:rsid w:val="007374B2"/>
    <w:rsid w:val="00737B34"/>
    <w:rsid w:val="00741299"/>
    <w:rsid w:val="007417B6"/>
    <w:rsid w:val="00741A2E"/>
    <w:rsid w:val="00741A4F"/>
    <w:rsid w:val="00741D5D"/>
    <w:rsid w:val="00742D91"/>
    <w:rsid w:val="00744253"/>
    <w:rsid w:val="00744C77"/>
    <w:rsid w:val="0074528E"/>
    <w:rsid w:val="007462A0"/>
    <w:rsid w:val="0074636D"/>
    <w:rsid w:val="00746E01"/>
    <w:rsid w:val="007472B7"/>
    <w:rsid w:val="0074799F"/>
    <w:rsid w:val="00747AF0"/>
    <w:rsid w:val="00747B64"/>
    <w:rsid w:val="007505AE"/>
    <w:rsid w:val="00750661"/>
    <w:rsid w:val="00750C1D"/>
    <w:rsid w:val="00751B77"/>
    <w:rsid w:val="00751E5F"/>
    <w:rsid w:val="007549CC"/>
    <w:rsid w:val="007549FC"/>
    <w:rsid w:val="00756CBC"/>
    <w:rsid w:val="00757736"/>
    <w:rsid w:val="007577FF"/>
    <w:rsid w:val="00761529"/>
    <w:rsid w:val="00761935"/>
    <w:rsid w:val="007619B5"/>
    <w:rsid w:val="00765698"/>
    <w:rsid w:val="007672BB"/>
    <w:rsid w:val="00770E1D"/>
    <w:rsid w:val="007718AF"/>
    <w:rsid w:val="00771DD6"/>
    <w:rsid w:val="00774B82"/>
    <w:rsid w:val="00777938"/>
    <w:rsid w:val="00780229"/>
    <w:rsid w:val="0078098A"/>
    <w:rsid w:val="0078107A"/>
    <w:rsid w:val="00782810"/>
    <w:rsid w:val="00782BD4"/>
    <w:rsid w:val="00783755"/>
    <w:rsid w:val="00783946"/>
    <w:rsid w:val="00783FD6"/>
    <w:rsid w:val="007847F1"/>
    <w:rsid w:val="007848FE"/>
    <w:rsid w:val="00785138"/>
    <w:rsid w:val="007867F8"/>
    <w:rsid w:val="00786A72"/>
    <w:rsid w:val="00786E72"/>
    <w:rsid w:val="0078770E"/>
    <w:rsid w:val="00790E8B"/>
    <w:rsid w:val="007926F7"/>
    <w:rsid w:val="007933AC"/>
    <w:rsid w:val="00793850"/>
    <w:rsid w:val="007946B4"/>
    <w:rsid w:val="00795179"/>
    <w:rsid w:val="00796054"/>
    <w:rsid w:val="00796966"/>
    <w:rsid w:val="007970E4"/>
    <w:rsid w:val="007A080D"/>
    <w:rsid w:val="007A112D"/>
    <w:rsid w:val="007A21C1"/>
    <w:rsid w:val="007A2ECC"/>
    <w:rsid w:val="007A38D6"/>
    <w:rsid w:val="007A639A"/>
    <w:rsid w:val="007A6453"/>
    <w:rsid w:val="007A6ABE"/>
    <w:rsid w:val="007A7363"/>
    <w:rsid w:val="007B00AF"/>
    <w:rsid w:val="007B0336"/>
    <w:rsid w:val="007B0554"/>
    <w:rsid w:val="007B0A05"/>
    <w:rsid w:val="007B0E19"/>
    <w:rsid w:val="007B0E7D"/>
    <w:rsid w:val="007B2174"/>
    <w:rsid w:val="007B24E0"/>
    <w:rsid w:val="007B27A1"/>
    <w:rsid w:val="007B2FE2"/>
    <w:rsid w:val="007B3942"/>
    <w:rsid w:val="007B3B7F"/>
    <w:rsid w:val="007B3B8E"/>
    <w:rsid w:val="007B5216"/>
    <w:rsid w:val="007B5C8F"/>
    <w:rsid w:val="007B5DE4"/>
    <w:rsid w:val="007B6220"/>
    <w:rsid w:val="007B76FB"/>
    <w:rsid w:val="007B78F3"/>
    <w:rsid w:val="007B7E33"/>
    <w:rsid w:val="007C24EE"/>
    <w:rsid w:val="007C2D20"/>
    <w:rsid w:val="007C3567"/>
    <w:rsid w:val="007C35EC"/>
    <w:rsid w:val="007C3ED7"/>
    <w:rsid w:val="007C40E5"/>
    <w:rsid w:val="007C47E7"/>
    <w:rsid w:val="007C5EDF"/>
    <w:rsid w:val="007C6544"/>
    <w:rsid w:val="007C6EAF"/>
    <w:rsid w:val="007C75DC"/>
    <w:rsid w:val="007C77A4"/>
    <w:rsid w:val="007D1F51"/>
    <w:rsid w:val="007D276E"/>
    <w:rsid w:val="007D2968"/>
    <w:rsid w:val="007D5D61"/>
    <w:rsid w:val="007D644E"/>
    <w:rsid w:val="007D7540"/>
    <w:rsid w:val="007E1D07"/>
    <w:rsid w:val="007E2F94"/>
    <w:rsid w:val="007E31F4"/>
    <w:rsid w:val="007E4983"/>
    <w:rsid w:val="007E5539"/>
    <w:rsid w:val="007F025B"/>
    <w:rsid w:val="007F09A1"/>
    <w:rsid w:val="007F0BD5"/>
    <w:rsid w:val="007F0D20"/>
    <w:rsid w:val="007F10F8"/>
    <w:rsid w:val="007F2E10"/>
    <w:rsid w:val="007F4F6C"/>
    <w:rsid w:val="007F5F21"/>
    <w:rsid w:val="007F704A"/>
    <w:rsid w:val="00800A81"/>
    <w:rsid w:val="00800FE9"/>
    <w:rsid w:val="008026DF"/>
    <w:rsid w:val="00802CAB"/>
    <w:rsid w:val="00802D62"/>
    <w:rsid w:val="0080308A"/>
    <w:rsid w:val="00803802"/>
    <w:rsid w:val="008052A6"/>
    <w:rsid w:val="00807709"/>
    <w:rsid w:val="00810369"/>
    <w:rsid w:val="00810D58"/>
    <w:rsid w:val="0081231A"/>
    <w:rsid w:val="00812AB7"/>
    <w:rsid w:val="00814B23"/>
    <w:rsid w:val="00814B25"/>
    <w:rsid w:val="00814E9C"/>
    <w:rsid w:val="008152EA"/>
    <w:rsid w:val="00815CF1"/>
    <w:rsid w:val="008165AA"/>
    <w:rsid w:val="008166F0"/>
    <w:rsid w:val="008170A4"/>
    <w:rsid w:val="00820620"/>
    <w:rsid w:val="008206ED"/>
    <w:rsid w:val="008209DD"/>
    <w:rsid w:val="00822149"/>
    <w:rsid w:val="00822521"/>
    <w:rsid w:val="00823F73"/>
    <w:rsid w:val="0082420F"/>
    <w:rsid w:val="00824771"/>
    <w:rsid w:val="00825A25"/>
    <w:rsid w:val="00825A29"/>
    <w:rsid w:val="00825C06"/>
    <w:rsid w:val="008260B3"/>
    <w:rsid w:val="008270DC"/>
    <w:rsid w:val="008278DA"/>
    <w:rsid w:val="008279EB"/>
    <w:rsid w:val="008313E6"/>
    <w:rsid w:val="00833FC1"/>
    <w:rsid w:val="00836B85"/>
    <w:rsid w:val="00836E11"/>
    <w:rsid w:val="00841561"/>
    <w:rsid w:val="00841646"/>
    <w:rsid w:val="00842B07"/>
    <w:rsid w:val="00842F5B"/>
    <w:rsid w:val="00844DD0"/>
    <w:rsid w:val="00844E37"/>
    <w:rsid w:val="0084713F"/>
    <w:rsid w:val="008473F5"/>
    <w:rsid w:val="00850054"/>
    <w:rsid w:val="00850F30"/>
    <w:rsid w:val="008521E4"/>
    <w:rsid w:val="00852B5B"/>
    <w:rsid w:val="008533E2"/>
    <w:rsid w:val="0085440D"/>
    <w:rsid w:val="00854C59"/>
    <w:rsid w:val="00854D37"/>
    <w:rsid w:val="008561E3"/>
    <w:rsid w:val="008572C7"/>
    <w:rsid w:val="0085740A"/>
    <w:rsid w:val="008602D0"/>
    <w:rsid w:val="00860418"/>
    <w:rsid w:val="00860E24"/>
    <w:rsid w:val="0086148C"/>
    <w:rsid w:val="00861BD4"/>
    <w:rsid w:val="00862814"/>
    <w:rsid w:val="00862899"/>
    <w:rsid w:val="008635AB"/>
    <w:rsid w:val="00863C8F"/>
    <w:rsid w:val="00865A98"/>
    <w:rsid w:val="00865E1B"/>
    <w:rsid w:val="00866C55"/>
    <w:rsid w:val="00867E8C"/>
    <w:rsid w:val="008713D5"/>
    <w:rsid w:val="00872C9D"/>
    <w:rsid w:val="0087302B"/>
    <w:rsid w:val="0087335A"/>
    <w:rsid w:val="0087746D"/>
    <w:rsid w:val="00880B36"/>
    <w:rsid w:val="00880E7C"/>
    <w:rsid w:val="00881594"/>
    <w:rsid w:val="00881692"/>
    <w:rsid w:val="00881E6E"/>
    <w:rsid w:val="00882202"/>
    <w:rsid w:val="00884743"/>
    <w:rsid w:val="008873FE"/>
    <w:rsid w:val="00890783"/>
    <w:rsid w:val="008910A0"/>
    <w:rsid w:val="00892353"/>
    <w:rsid w:val="008934AE"/>
    <w:rsid w:val="008941A9"/>
    <w:rsid w:val="00894D7E"/>
    <w:rsid w:val="008956B1"/>
    <w:rsid w:val="00896E14"/>
    <w:rsid w:val="00897245"/>
    <w:rsid w:val="0089732E"/>
    <w:rsid w:val="00897DDF"/>
    <w:rsid w:val="008A1147"/>
    <w:rsid w:val="008A1537"/>
    <w:rsid w:val="008A3EF5"/>
    <w:rsid w:val="008A412A"/>
    <w:rsid w:val="008A55CA"/>
    <w:rsid w:val="008A5A13"/>
    <w:rsid w:val="008A64AB"/>
    <w:rsid w:val="008A699D"/>
    <w:rsid w:val="008B11E5"/>
    <w:rsid w:val="008B16B9"/>
    <w:rsid w:val="008B3916"/>
    <w:rsid w:val="008B5076"/>
    <w:rsid w:val="008B78CF"/>
    <w:rsid w:val="008C0542"/>
    <w:rsid w:val="008C1213"/>
    <w:rsid w:val="008C22EB"/>
    <w:rsid w:val="008C358A"/>
    <w:rsid w:val="008C4467"/>
    <w:rsid w:val="008C48C4"/>
    <w:rsid w:val="008C4B00"/>
    <w:rsid w:val="008C4B8D"/>
    <w:rsid w:val="008C4FEE"/>
    <w:rsid w:val="008C59D9"/>
    <w:rsid w:val="008C74B9"/>
    <w:rsid w:val="008C7FB4"/>
    <w:rsid w:val="008D02EF"/>
    <w:rsid w:val="008D0BBC"/>
    <w:rsid w:val="008D1502"/>
    <w:rsid w:val="008D374F"/>
    <w:rsid w:val="008D75D0"/>
    <w:rsid w:val="008D7E09"/>
    <w:rsid w:val="008E112A"/>
    <w:rsid w:val="008E1AD0"/>
    <w:rsid w:val="008E3614"/>
    <w:rsid w:val="008E3CC4"/>
    <w:rsid w:val="008E467B"/>
    <w:rsid w:val="008E5473"/>
    <w:rsid w:val="008E55F9"/>
    <w:rsid w:val="008E5CFB"/>
    <w:rsid w:val="008E6447"/>
    <w:rsid w:val="008E7390"/>
    <w:rsid w:val="008E7441"/>
    <w:rsid w:val="008E7EB4"/>
    <w:rsid w:val="008F09DF"/>
    <w:rsid w:val="008F3981"/>
    <w:rsid w:val="008F42ED"/>
    <w:rsid w:val="008F5059"/>
    <w:rsid w:val="008F5197"/>
    <w:rsid w:val="008F5A5D"/>
    <w:rsid w:val="008F6913"/>
    <w:rsid w:val="008F74AD"/>
    <w:rsid w:val="008F7BC2"/>
    <w:rsid w:val="008F7BC5"/>
    <w:rsid w:val="009002F7"/>
    <w:rsid w:val="00900E76"/>
    <w:rsid w:val="0090100B"/>
    <w:rsid w:val="009010EC"/>
    <w:rsid w:val="00903119"/>
    <w:rsid w:val="0090426B"/>
    <w:rsid w:val="00904712"/>
    <w:rsid w:val="00904A82"/>
    <w:rsid w:val="00904DA3"/>
    <w:rsid w:val="00905056"/>
    <w:rsid w:val="009050D4"/>
    <w:rsid w:val="00905132"/>
    <w:rsid w:val="00906006"/>
    <w:rsid w:val="00906459"/>
    <w:rsid w:val="009103F5"/>
    <w:rsid w:val="00911A99"/>
    <w:rsid w:val="00911FDB"/>
    <w:rsid w:val="0091209E"/>
    <w:rsid w:val="0091247F"/>
    <w:rsid w:val="0091389C"/>
    <w:rsid w:val="0091580F"/>
    <w:rsid w:val="009158A2"/>
    <w:rsid w:val="00915989"/>
    <w:rsid w:val="00915D2A"/>
    <w:rsid w:val="00917047"/>
    <w:rsid w:val="00917451"/>
    <w:rsid w:val="0091786A"/>
    <w:rsid w:val="009202AF"/>
    <w:rsid w:val="009211E6"/>
    <w:rsid w:val="00923507"/>
    <w:rsid w:val="00923C89"/>
    <w:rsid w:val="00924A86"/>
    <w:rsid w:val="00925714"/>
    <w:rsid w:val="00927B78"/>
    <w:rsid w:val="00930D10"/>
    <w:rsid w:val="009321B4"/>
    <w:rsid w:val="00934089"/>
    <w:rsid w:val="0093447C"/>
    <w:rsid w:val="009346C6"/>
    <w:rsid w:val="009351F0"/>
    <w:rsid w:val="009352E8"/>
    <w:rsid w:val="00935AF4"/>
    <w:rsid w:val="0093706B"/>
    <w:rsid w:val="009370BB"/>
    <w:rsid w:val="009401F8"/>
    <w:rsid w:val="00940405"/>
    <w:rsid w:val="009407D2"/>
    <w:rsid w:val="00941055"/>
    <w:rsid w:val="00943172"/>
    <w:rsid w:val="009431CF"/>
    <w:rsid w:val="0094338C"/>
    <w:rsid w:val="0094397C"/>
    <w:rsid w:val="009439F9"/>
    <w:rsid w:val="00943DFB"/>
    <w:rsid w:val="00944C4E"/>
    <w:rsid w:val="00945193"/>
    <w:rsid w:val="0094694D"/>
    <w:rsid w:val="00950563"/>
    <w:rsid w:val="0095141A"/>
    <w:rsid w:val="009527B2"/>
    <w:rsid w:val="00953ADA"/>
    <w:rsid w:val="00953DF3"/>
    <w:rsid w:val="00954DEB"/>
    <w:rsid w:val="00955021"/>
    <w:rsid w:val="00955818"/>
    <w:rsid w:val="009570E1"/>
    <w:rsid w:val="009604DE"/>
    <w:rsid w:val="00961381"/>
    <w:rsid w:val="0096570C"/>
    <w:rsid w:val="009718FC"/>
    <w:rsid w:val="009745BD"/>
    <w:rsid w:val="00975005"/>
    <w:rsid w:val="0097522A"/>
    <w:rsid w:val="00975758"/>
    <w:rsid w:val="00976643"/>
    <w:rsid w:val="00976768"/>
    <w:rsid w:val="009768B8"/>
    <w:rsid w:val="00976A43"/>
    <w:rsid w:val="00977DC8"/>
    <w:rsid w:val="00980A1F"/>
    <w:rsid w:val="009829B4"/>
    <w:rsid w:val="0098508B"/>
    <w:rsid w:val="009857D0"/>
    <w:rsid w:val="009861F6"/>
    <w:rsid w:val="00987CA8"/>
    <w:rsid w:val="0099018A"/>
    <w:rsid w:val="0099019D"/>
    <w:rsid w:val="009902D0"/>
    <w:rsid w:val="00990B8C"/>
    <w:rsid w:val="00990DF0"/>
    <w:rsid w:val="00992545"/>
    <w:rsid w:val="009929C4"/>
    <w:rsid w:val="00992A48"/>
    <w:rsid w:val="0099312F"/>
    <w:rsid w:val="00993436"/>
    <w:rsid w:val="00993AA8"/>
    <w:rsid w:val="00994209"/>
    <w:rsid w:val="00995DC8"/>
    <w:rsid w:val="00996093"/>
    <w:rsid w:val="009971DE"/>
    <w:rsid w:val="00997225"/>
    <w:rsid w:val="00997DD0"/>
    <w:rsid w:val="00997E25"/>
    <w:rsid w:val="009A173A"/>
    <w:rsid w:val="009A2468"/>
    <w:rsid w:val="009A2AB7"/>
    <w:rsid w:val="009A4835"/>
    <w:rsid w:val="009A4B46"/>
    <w:rsid w:val="009A4D3B"/>
    <w:rsid w:val="009A4E82"/>
    <w:rsid w:val="009A5646"/>
    <w:rsid w:val="009A6146"/>
    <w:rsid w:val="009A7EB5"/>
    <w:rsid w:val="009B096E"/>
    <w:rsid w:val="009B0D3D"/>
    <w:rsid w:val="009B129C"/>
    <w:rsid w:val="009B2060"/>
    <w:rsid w:val="009B2D67"/>
    <w:rsid w:val="009B3113"/>
    <w:rsid w:val="009B3289"/>
    <w:rsid w:val="009B38FE"/>
    <w:rsid w:val="009B3972"/>
    <w:rsid w:val="009B3AA8"/>
    <w:rsid w:val="009B4E6A"/>
    <w:rsid w:val="009B5AB5"/>
    <w:rsid w:val="009B5C58"/>
    <w:rsid w:val="009B6387"/>
    <w:rsid w:val="009C11FB"/>
    <w:rsid w:val="009C12B8"/>
    <w:rsid w:val="009C13FB"/>
    <w:rsid w:val="009C186C"/>
    <w:rsid w:val="009C2900"/>
    <w:rsid w:val="009C2AE8"/>
    <w:rsid w:val="009C3844"/>
    <w:rsid w:val="009C4819"/>
    <w:rsid w:val="009C5803"/>
    <w:rsid w:val="009C66AD"/>
    <w:rsid w:val="009C687E"/>
    <w:rsid w:val="009C6A31"/>
    <w:rsid w:val="009C6DC0"/>
    <w:rsid w:val="009C7CB4"/>
    <w:rsid w:val="009D1360"/>
    <w:rsid w:val="009D138D"/>
    <w:rsid w:val="009D3501"/>
    <w:rsid w:val="009D4381"/>
    <w:rsid w:val="009D5E71"/>
    <w:rsid w:val="009D766B"/>
    <w:rsid w:val="009D786D"/>
    <w:rsid w:val="009D7A66"/>
    <w:rsid w:val="009D7F2E"/>
    <w:rsid w:val="009E154B"/>
    <w:rsid w:val="009E1FF7"/>
    <w:rsid w:val="009E22F2"/>
    <w:rsid w:val="009E29D8"/>
    <w:rsid w:val="009E2A84"/>
    <w:rsid w:val="009E2C69"/>
    <w:rsid w:val="009E2DF1"/>
    <w:rsid w:val="009E3104"/>
    <w:rsid w:val="009E3763"/>
    <w:rsid w:val="009E3A17"/>
    <w:rsid w:val="009E63AA"/>
    <w:rsid w:val="009E6C74"/>
    <w:rsid w:val="009E6ED7"/>
    <w:rsid w:val="009F0087"/>
    <w:rsid w:val="009F056F"/>
    <w:rsid w:val="009F1550"/>
    <w:rsid w:val="009F175E"/>
    <w:rsid w:val="009F1D78"/>
    <w:rsid w:val="009F1FFF"/>
    <w:rsid w:val="009F2982"/>
    <w:rsid w:val="009F352A"/>
    <w:rsid w:val="009F399E"/>
    <w:rsid w:val="009F39D6"/>
    <w:rsid w:val="009F3B66"/>
    <w:rsid w:val="009F5079"/>
    <w:rsid w:val="009F554F"/>
    <w:rsid w:val="009F705E"/>
    <w:rsid w:val="009F751D"/>
    <w:rsid w:val="00A01846"/>
    <w:rsid w:val="00A0375C"/>
    <w:rsid w:val="00A0459C"/>
    <w:rsid w:val="00A04785"/>
    <w:rsid w:val="00A04BF8"/>
    <w:rsid w:val="00A05E72"/>
    <w:rsid w:val="00A06740"/>
    <w:rsid w:val="00A068B6"/>
    <w:rsid w:val="00A10337"/>
    <w:rsid w:val="00A107D6"/>
    <w:rsid w:val="00A11B5A"/>
    <w:rsid w:val="00A11E2C"/>
    <w:rsid w:val="00A13E90"/>
    <w:rsid w:val="00A143D4"/>
    <w:rsid w:val="00A155F3"/>
    <w:rsid w:val="00A156F7"/>
    <w:rsid w:val="00A15F6B"/>
    <w:rsid w:val="00A16B71"/>
    <w:rsid w:val="00A16D03"/>
    <w:rsid w:val="00A171EC"/>
    <w:rsid w:val="00A176E1"/>
    <w:rsid w:val="00A20F86"/>
    <w:rsid w:val="00A22D97"/>
    <w:rsid w:val="00A231BA"/>
    <w:rsid w:val="00A23567"/>
    <w:rsid w:val="00A2388B"/>
    <w:rsid w:val="00A24055"/>
    <w:rsid w:val="00A24EB6"/>
    <w:rsid w:val="00A24F47"/>
    <w:rsid w:val="00A25E13"/>
    <w:rsid w:val="00A26756"/>
    <w:rsid w:val="00A26A9F"/>
    <w:rsid w:val="00A278FC"/>
    <w:rsid w:val="00A27A0A"/>
    <w:rsid w:val="00A3067A"/>
    <w:rsid w:val="00A30950"/>
    <w:rsid w:val="00A31487"/>
    <w:rsid w:val="00A31B5A"/>
    <w:rsid w:val="00A31D84"/>
    <w:rsid w:val="00A32440"/>
    <w:rsid w:val="00A331D0"/>
    <w:rsid w:val="00A332E4"/>
    <w:rsid w:val="00A33C98"/>
    <w:rsid w:val="00A33DC9"/>
    <w:rsid w:val="00A33EF0"/>
    <w:rsid w:val="00A343B2"/>
    <w:rsid w:val="00A3492F"/>
    <w:rsid w:val="00A3556F"/>
    <w:rsid w:val="00A35A51"/>
    <w:rsid w:val="00A35EA1"/>
    <w:rsid w:val="00A37D18"/>
    <w:rsid w:val="00A400B4"/>
    <w:rsid w:val="00A40BC6"/>
    <w:rsid w:val="00A41012"/>
    <w:rsid w:val="00A42525"/>
    <w:rsid w:val="00A43CEF"/>
    <w:rsid w:val="00A44186"/>
    <w:rsid w:val="00A4424D"/>
    <w:rsid w:val="00A455AB"/>
    <w:rsid w:val="00A465B1"/>
    <w:rsid w:val="00A46C7E"/>
    <w:rsid w:val="00A47920"/>
    <w:rsid w:val="00A5062F"/>
    <w:rsid w:val="00A50678"/>
    <w:rsid w:val="00A51C08"/>
    <w:rsid w:val="00A51C6F"/>
    <w:rsid w:val="00A53ADF"/>
    <w:rsid w:val="00A54326"/>
    <w:rsid w:val="00A57577"/>
    <w:rsid w:val="00A577E9"/>
    <w:rsid w:val="00A57AEC"/>
    <w:rsid w:val="00A60848"/>
    <w:rsid w:val="00A610CF"/>
    <w:rsid w:val="00A61453"/>
    <w:rsid w:val="00A61C62"/>
    <w:rsid w:val="00A62883"/>
    <w:rsid w:val="00A62AF6"/>
    <w:rsid w:val="00A63223"/>
    <w:rsid w:val="00A646E5"/>
    <w:rsid w:val="00A64753"/>
    <w:rsid w:val="00A64C44"/>
    <w:rsid w:val="00A64CC3"/>
    <w:rsid w:val="00A66627"/>
    <w:rsid w:val="00A66B0A"/>
    <w:rsid w:val="00A66F82"/>
    <w:rsid w:val="00A7026B"/>
    <w:rsid w:val="00A70ADE"/>
    <w:rsid w:val="00A71664"/>
    <w:rsid w:val="00A7178E"/>
    <w:rsid w:val="00A73A83"/>
    <w:rsid w:val="00A74A6C"/>
    <w:rsid w:val="00A751D5"/>
    <w:rsid w:val="00A75307"/>
    <w:rsid w:val="00A758C4"/>
    <w:rsid w:val="00A76295"/>
    <w:rsid w:val="00A76C1A"/>
    <w:rsid w:val="00A77487"/>
    <w:rsid w:val="00A80B88"/>
    <w:rsid w:val="00A82164"/>
    <w:rsid w:val="00A83C80"/>
    <w:rsid w:val="00A842F9"/>
    <w:rsid w:val="00A8494E"/>
    <w:rsid w:val="00A85116"/>
    <w:rsid w:val="00A85A8D"/>
    <w:rsid w:val="00A86DD0"/>
    <w:rsid w:val="00A8705B"/>
    <w:rsid w:val="00A8736F"/>
    <w:rsid w:val="00A87B32"/>
    <w:rsid w:val="00A9041F"/>
    <w:rsid w:val="00A908FD"/>
    <w:rsid w:val="00A91055"/>
    <w:rsid w:val="00A91843"/>
    <w:rsid w:val="00A927FA"/>
    <w:rsid w:val="00A938E3"/>
    <w:rsid w:val="00A94B7F"/>
    <w:rsid w:val="00A96246"/>
    <w:rsid w:val="00A96626"/>
    <w:rsid w:val="00A96C98"/>
    <w:rsid w:val="00A97999"/>
    <w:rsid w:val="00A97ADA"/>
    <w:rsid w:val="00A97E19"/>
    <w:rsid w:val="00AA402F"/>
    <w:rsid w:val="00AA4FBB"/>
    <w:rsid w:val="00AA6572"/>
    <w:rsid w:val="00AA7002"/>
    <w:rsid w:val="00AA7748"/>
    <w:rsid w:val="00AB0056"/>
    <w:rsid w:val="00AB0822"/>
    <w:rsid w:val="00AB09BB"/>
    <w:rsid w:val="00AB1659"/>
    <w:rsid w:val="00AB16E2"/>
    <w:rsid w:val="00AB1CFC"/>
    <w:rsid w:val="00AB2C0B"/>
    <w:rsid w:val="00AB51A2"/>
    <w:rsid w:val="00AB5AA7"/>
    <w:rsid w:val="00AB5BE1"/>
    <w:rsid w:val="00AB64AF"/>
    <w:rsid w:val="00AB70B9"/>
    <w:rsid w:val="00AB7304"/>
    <w:rsid w:val="00AB7445"/>
    <w:rsid w:val="00AC1F39"/>
    <w:rsid w:val="00AC214E"/>
    <w:rsid w:val="00AC34E2"/>
    <w:rsid w:val="00AC3793"/>
    <w:rsid w:val="00AC3863"/>
    <w:rsid w:val="00AC394C"/>
    <w:rsid w:val="00AC45C3"/>
    <w:rsid w:val="00AC500C"/>
    <w:rsid w:val="00AC6FE9"/>
    <w:rsid w:val="00AC76DF"/>
    <w:rsid w:val="00AC7773"/>
    <w:rsid w:val="00AC791A"/>
    <w:rsid w:val="00AC7E31"/>
    <w:rsid w:val="00AD0A47"/>
    <w:rsid w:val="00AD1808"/>
    <w:rsid w:val="00AD2A3D"/>
    <w:rsid w:val="00AD47D3"/>
    <w:rsid w:val="00AD4A1E"/>
    <w:rsid w:val="00AD4C87"/>
    <w:rsid w:val="00AD4DAA"/>
    <w:rsid w:val="00AD6466"/>
    <w:rsid w:val="00AD6A9F"/>
    <w:rsid w:val="00AD7DDC"/>
    <w:rsid w:val="00AE067A"/>
    <w:rsid w:val="00AE088B"/>
    <w:rsid w:val="00AE0A14"/>
    <w:rsid w:val="00AE1B2F"/>
    <w:rsid w:val="00AE1E96"/>
    <w:rsid w:val="00AE356B"/>
    <w:rsid w:val="00AE395C"/>
    <w:rsid w:val="00AE4B3F"/>
    <w:rsid w:val="00AE4DD4"/>
    <w:rsid w:val="00AE4F0F"/>
    <w:rsid w:val="00AE4F68"/>
    <w:rsid w:val="00AE51D9"/>
    <w:rsid w:val="00AE5237"/>
    <w:rsid w:val="00AE5608"/>
    <w:rsid w:val="00AE5680"/>
    <w:rsid w:val="00AE6265"/>
    <w:rsid w:val="00AE6899"/>
    <w:rsid w:val="00AE6934"/>
    <w:rsid w:val="00AE7BB4"/>
    <w:rsid w:val="00AF025C"/>
    <w:rsid w:val="00AF035F"/>
    <w:rsid w:val="00AF0575"/>
    <w:rsid w:val="00AF061C"/>
    <w:rsid w:val="00AF0C4E"/>
    <w:rsid w:val="00AF1D47"/>
    <w:rsid w:val="00AF2264"/>
    <w:rsid w:val="00AF25FD"/>
    <w:rsid w:val="00AF2E41"/>
    <w:rsid w:val="00AF3722"/>
    <w:rsid w:val="00AF3887"/>
    <w:rsid w:val="00AF3C73"/>
    <w:rsid w:val="00AF4C13"/>
    <w:rsid w:val="00AF5AE8"/>
    <w:rsid w:val="00AF6739"/>
    <w:rsid w:val="00AF6BD0"/>
    <w:rsid w:val="00B0054F"/>
    <w:rsid w:val="00B02FA2"/>
    <w:rsid w:val="00B04EE4"/>
    <w:rsid w:val="00B055B1"/>
    <w:rsid w:val="00B05B8E"/>
    <w:rsid w:val="00B0676B"/>
    <w:rsid w:val="00B06D5D"/>
    <w:rsid w:val="00B07531"/>
    <w:rsid w:val="00B10AE5"/>
    <w:rsid w:val="00B10CFA"/>
    <w:rsid w:val="00B11DED"/>
    <w:rsid w:val="00B127FC"/>
    <w:rsid w:val="00B131F4"/>
    <w:rsid w:val="00B15352"/>
    <w:rsid w:val="00B15886"/>
    <w:rsid w:val="00B17F35"/>
    <w:rsid w:val="00B20642"/>
    <w:rsid w:val="00B211DA"/>
    <w:rsid w:val="00B216CB"/>
    <w:rsid w:val="00B235D5"/>
    <w:rsid w:val="00B25199"/>
    <w:rsid w:val="00B2757B"/>
    <w:rsid w:val="00B27A2E"/>
    <w:rsid w:val="00B27C95"/>
    <w:rsid w:val="00B3068E"/>
    <w:rsid w:val="00B30DDF"/>
    <w:rsid w:val="00B32265"/>
    <w:rsid w:val="00B32F2E"/>
    <w:rsid w:val="00B34432"/>
    <w:rsid w:val="00B354D6"/>
    <w:rsid w:val="00B365A6"/>
    <w:rsid w:val="00B36CFE"/>
    <w:rsid w:val="00B37C25"/>
    <w:rsid w:val="00B41C9A"/>
    <w:rsid w:val="00B42A4E"/>
    <w:rsid w:val="00B43384"/>
    <w:rsid w:val="00B44A1C"/>
    <w:rsid w:val="00B45782"/>
    <w:rsid w:val="00B459F7"/>
    <w:rsid w:val="00B477CC"/>
    <w:rsid w:val="00B50D57"/>
    <w:rsid w:val="00B50E2F"/>
    <w:rsid w:val="00B50F20"/>
    <w:rsid w:val="00B518CF"/>
    <w:rsid w:val="00B51D6E"/>
    <w:rsid w:val="00B5252D"/>
    <w:rsid w:val="00B54119"/>
    <w:rsid w:val="00B54122"/>
    <w:rsid w:val="00B545CE"/>
    <w:rsid w:val="00B55469"/>
    <w:rsid w:val="00B5559D"/>
    <w:rsid w:val="00B558AD"/>
    <w:rsid w:val="00B55BA3"/>
    <w:rsid w:val="00B56C84"/>
    <w:rsid w:val="00B571FA"/>
    <w:rsid w:val="00B57375"/>
    <w:rsid w:val="00B606F6"/>
    <w:rsid w:val="00B61A87"/>
    <w:rsid w:val="00B61DB4"/>
    <w:rsid w:val="00B6523B"/>
    <w:rsid w:val="00B65843"/>
    <w:rsid w:val="00B66147"/>
    <w:rsid w:val="00B66411"/>
    <w:rsid w:val="00B677B7"/>
    <w:rsid w:val="00B70071"/>
    <w:rsid w:val="00B70A8D"/>
    <w:rsid w:val="00B724ED"/>
    <w:rsid w:val="00B72BF6"/>
    <w:rsid w:val="00B72DDD"/>
    <w:rsid w:val="00B732E7"/>
    <w:rsid w:val="00B7548A"/>
    <w:rsid w:val="00B75511"/>
    <w:rsid w:val="00B75A20"/>
    <w:rsid w:val="00B76194"/>
    <w:rsid w:val="00B76887"/>
    <w:rsid w:val="00B76A36"/>
    <w:rsid w:val="00B76B06"/>
    <w:rsid w:val="00B77278"/>
    <w:rsid w:val="00B7771A"/>
    <w:rsid w:val="00B77AD4"/>
    <w:rsid w:val="00B77B37"/>
    <w:rsid w:val="00B81460"/>
    <w:rsid w:val="00B81BAB"/>
    <w:rsid w:val="00B8303E"/>
    <w:rsid w:val="00B839B1"/>
    <w:rsid w:val="00B8476F"/>
    <w:rsid w:val="00B84867"/>
    <w:rsid w:val="00B84E40"/>
    <w:rsid w:val="00B87C68"/>
    <w:rsid w:val="00B905CD"/>
    <w:rsid w:val="00B90B32"/>
    <w:rsid w:val="00B93697"/>
    <w:rsid w:val="00B947BA"/>
    <w:rsid w:val="00B948F9"/>
    <w:rsid w:val="00B951B7"/>
    <w:rsid w:val="00B95297"/>
    <w:rsid w:val="00B954AC"/>
    <w:rsid w:val="00B95FE3"/>
    <w:rsid w:val="00B97896"/>
    <w:rsid w:val="00B97C97"/>
    <w:rsid w:val="00BA0131"/>
    <w:rsid w:val="00BA0484"/>
    <w:rsid w:val="00BA243A"/>
    <w:rsid w:val="00BA3138"/>
    <w:rsid w:val="00BA34ED"/>
    <w:rsid w:val="00BA3985"/>
    <w:rsid w:val="00BA4197"/>
    <w:rsid w:val="00BA452A"/>
    <w:rsid w:val="00BA578E"/>
    <w:rsid w:val="00BA625A"/>
    <w:rsid w:val="00BB0F2D"/>
    <w:rsid w:val="00BB11CF"/>
    <w:rsid w:val="00BB175E"/>
    <w:rsid w:val="00BB2871"/>
    <w:rsid w:val="00BB310C"/>
    <w:rsid w:val="00BB3D03"/>
    <w:rsid w:val="00BB4245"/>
    <w:rsid w:val="00BB48CA"/>
    <w:rsid w:val="00BB53D5"/>
    <w:rsid w:val="00BB6E58"/>
    <w:rsid w:val="00BB7747"/>
    <w:rsid w:val="00BC077D"/>
    <w:rsid w:val="00BC1A05"/>
    <w:rsid w:val="00BC2595"/>
    <w:rsid w:val="00BC2AC1"/>
    <w:rsid w:val="00BC56E4"/>
    <w:rsid w:val="00BC56F0"/>
    <w:rsid w:val="00BC574B"/>
    <w:rsid w:val="00BC6133"/>
    <w:rsid w:val="00BC6A40"/>
    <w:rsid w:val="00BC6C7A"/>
    <w:rsid w:val="00BC72AA"/>
    <w:rsid w:val="00BC7B94"/>
    <w:rsid w:val="00BD0F32"/>
    <w:rsid w:val="00BD1420"/>
    <w:rsid w:val="00BD17E3"/>
    <w:rsid w:val="00BD1FC1"/>
    <w:rsid w:val="00BD20D2"/>
    <w:rsid w:val="00BD2AB6"/>
    <w:rsid w:val="00BD344A"/>
    <w:rsid w:val="00BD4591"/>
    <w:rsid w:val="00BD4DBA"/>
    <w:rsid w:val="00BD4E9B"/>
    <w:rsid w:val="00BD56C3"/>
    <w:rsid w:val="00BD57C3"/>
    <w:rsid w:val="00BD6CDA"/>
    <w:rsid w:val="00BD6F64"/>
    <w:rsid w:val="00BD7236"/>
    <w:rsid w:val="00BD7493"/>
    <w:rsid w:val="00BD7CC3"/>
    <w:rsid w:val="00BE07AA"/>
    <w:rsid w:val="00BE0946"/>
    <w:rsid w:val="00BE095F"/>
    <w:rsid w:val="00BE0E18"/>
    <w:rsid w:val="00BE1B5C"/>
    <w:rsid w:val="00BE1C02"/>
    <w:rsid w:val="00BE3504"/>
    <w:rsid w:val="00BE3DF4"/>
    <w:rsid w:val="00BE408E"/>
    <w:rsid w:val="00BE4124"/>
    <w:rsid w:val="00BE4BE0"/>
    <w:rsid w:val="00BE56A0"/>
    <w:rsid w:val="00BE663C"/>
    <w:rsid w:val="00BE6F7D"/>
    <w:rsid w:val="00BE70B0"/>
    <w:rsid w:val="00BE7A87"/>
    <w:rsid w:val="00BF020C"/>
    <w:rsid w:val="00BF0720"/>
    <w:rsid w:val="00BF141A"/>
    <w:rsid w:val="00BF2647"/>
    <w:rsid w:val="00BF399D"/>
    <w:rsid w:val="00BF4E9F"/>
    <w:rsid w:val="00BF5472"/>
    <w:rsid w:val="00BF5755"/>
    <w:rsid w:val="00BF69B6"/>
    <w:rsid w:val="00C003DD"/>
    <w:rsid w:val="00C01EB7"/>
    <w:rsid w:val="00C024D5"/>
    <w:rsid w:val="00C031D9"/>
    <w:rsid w:val="00C04D0A"/>
    <w:rsid w:val="00C04DF3"/>
    <w:rsid w:val="00C058CB"/>
    <w:rsid w:val="00C05C30"/>
    <w:rsid w:val="00C068D0"/>
    <w:rsid w:val="00C06B28"/>
    <w:rsid w:val="00C10227"/>
    <w:rsid w:val="00C10540"/>
    <w:rsid w:val="00C108C4"/>
    <w:rsid w:val="00C10A80"/>
    <w:rsid w:val="00C124CC"/>
    <w:rsid w:val="00C12898"/>
    <w:rsid w:val="00C1358D"/>
    <w:rsid w:val="00C1388B"/>
    <w:rsid w:val="00C1738C"/>
    <w:rsid w:val="00C176A5"/>
    <w:rsid w:val="00C20F2F"/>
    <w:rsid w:val="00C21155"/>
    <w:rsid w:val="00C21B16"/>
    <w:rsid w:val="00C22372"/>
    <w:rsid w:val="00C23158"/>
    <w:rsid w:val="00C2367E"/>
    <w:rsid w:val="00C23E18"/>
    <w:rsid w:val="00C25AA7"/>
    <w:rsid w:val="00C27093"/>
    <w:rsid w:val="00C274DE"/>
    <w:rsid w:val="00C277B8"/>
    <w:rsid w:val="00C27E24"/>
    <w:rsid w:val="00C30344"/>
    <w:rsid w:val="00C308F6"/>
    <w:rsid w:val="00C31C8E"/>
    <w:rsid w:val="00C32293"/>
    <w:rsid w:val="00C32D64"/>
    <w:rsid w:val="00C32EB1"/>
    <w:rsid w:val="00C3387E"/>
    <w:rsid w:val="00C33A3F"/>
    <w:rsid w:val="00C33D65"/>
    <w:rsid w:val="00C34433"/>
    <w:rsid w:val="00C35167"/>
    <w:rsid w:val="00C362DB"/>
    <w:rsid w:val="00C37A63"/>
    <w:rsid w:val="00C40DF1"/>
    <w:rsid w:val="00C419F8"/>
    <w:rsid w:val="00C42262"/>
    <w:rsid w:val="00C42693"/>
    <w:rsid w:val="00C43C12"/>
    <w:rsid w:val="00C4462B"/>
    <w:rsid w:val="00C45478"/>
    <w:rsid w:val="00C46B17"/>
    <w:rsid w:val="00C46FDD"/>
    <w:rsid w:val="00C47806"/>
    <w:rsid w:val="00C50705"/>
    <w:rsid w:val="00C51234"/>
    <w:rsid w:val="00C5155A"/>
    <w:rsid w:val="00C52061"/>
    <w:rsid w:val="00C52A80"/>
    <w:rsid w:val="00C52DA8"/>
    <w:rsid w:val="00C54EB9"/>
    <w:rsid w:val="00C55C3B"/>
    <w:rsid w:val="00C55E9A"/>
    <w:rsid w:val="00C5691D"/>
    <w:rsid w:val="00C57B66"/>
    <w:rsid w:val="00C57D7F"/>
    <w:rsid w:val="00C57FF3"/>
    <w:rsid w:val="00C60674"/>
    <w:rsid w:val="00C60FEE"/>
    <w:rsid w:val="00C63C30"/>
    <w:rsid w:val="00C64429"/>
    <w:rsid w:val="00C6637C"/>
    <w:rsid w:val="00C67005"/>
    <w:rsid w:val="00C700E5"/>
    <w:rsid w:val="00C70A6C"/>
    <w:rsid w:val="00C710D0"/>
    <w:rsid w:val="00C7128A"/>
    <w:rsid w:val="00C7234C"/>
    <w:rsid w:val="00C73A39"/>
    <w:rsid w:val="00C7544F"/>
    <w:rsid w:val="00C75C67"/>
    <w:rsid w:val="00C76FA4"/>
    <w:rsid w:val="00C77C8C"/>
    <w:rsid w:val="00C77E81"/>
    <w:rsid w:val="00C807AD"/>
    <w:rsid w:val="00C80EF4"/>
    <w:rsid w:val="00C811A0"/>
    <w:rsid w:val="00C82B9A"/>
    <w:rsid w:val="00C83071"/>
    <w:rsid w:val="00C8358B"/>
    <w:rsid w:val="00C84B14"/>
    <w:rsid w:val="00C85AFE"/>
    <w:rsid w:val="00C86438"/>
    <w:rsid w:val="00C87578"/>
    <w:rsid w:val="00C87AF2"/>
    <w:rsid w:val="00C87F38"/>
    <w:rsid w:val="00C91736"/>
    <w:rsid w:val="00C91F0B"/>
    <w:rsid w:val="00C92E51"/>
    <w:rsid w:val="00C93024"/>
    <w:rsid w:val="00C95D87"/>
    <w:rsid w:val="00C95D9B"/>
    <w:rsid w:val="00C95F0E"/>
    <w:rsid w:val="00CA2DE4"/>
    <w:rsid w:val="00CA377B"/>
    <w:rsid w:val="00CA3E49"/>
    <w:rsid w:val="00CA4482"/>
    <w:rsid w:val="00CA5C2B"/>
    <w:rsid w:val="00CA64CE"/>
    <w:rsid w:val="00CA6CAF"/>
    <w:rsid w:val="00CA727E"/>
    <w:rsid w:val="00CA7E3D"/>
    <w:rsid w:val="00CB06DD"/>
    <w:rsid w:val="00CB11EE"/>
    <w:rsid w:val="00CB18E4"/>
    <w:rsid w:val="00CB2C4A"/>
    <w:rsid w:val="00CB4E09"/>
    <w:rsid w:val="00CB4E9D"/>
    <w:rsid w:val="00CB4F4B"/>
    <w:rsid w:val="00CB5989"/>
    <w:rsid w:val="00CB6932"/>
    <w:rsid w:val="00CC0877"/>
    <w:rsid w:val="00CC0D12"/>
    <w:rsid w:val="00CC1697"/>
    <w:rsid w:val="00CC18A1"/>
    <w:rsid w:val="00CC1C1C"/>
    <w:rsid w:val="00CC1DA7"/>
    <w:rsid w:val="00CC1F56"/>
    <w:rsid w:val="00CC29E2"/>
    <w:rsid w:val="00CC3F13"/>
    <w:rsid w:val="00CC55BA"/>
    <w:rsid w:val="00CC57EE"/>
    <w:rsid w:val="00CC6C2B"/>
    <w:rsid w:val="00CC6E06"/>
    <w:rsid w:val="00CC7C3F"/>
    <w:rsid w:val="00CC7FB3"/>
    <w:rsid w:val="00CD042D"/>
    <w:rsid w:val="00CD1A60"/>
    <w:rsid w:val="00CD254E"/>
    <w:rsid w:val="00CD35C1"/>
    <w:rsid w:val="00CD4593"/>
    <w:rsid w:val="00CD4CBF"/>
    <w:rsid w:val="00CD4F35"/>
    <w:rsid w:val="00CD5989"/>
    <w:rsid w:val="00CD6533"/>
    <w:rsid w:val="00CD6733"/>
    <w:rsid w:val="00CD6AA6"/>
    <w:rsid w:val="00CD7600"/>
    <w:rsid w:val="00CE042F"/>
    <w:rsid w:val="00CE0E23"/>
    <w:rsid w:val="00CE1407"/>
    <w:rsid w:val="00CE2FDE"/>
    <w:rsid w:val="00CE3A6C"/>
    <w:rsid w:val="00CE53E5"/>
    <w:rsid w:val="00CE5750"/>
    <w:rsid w:val="00CE6A73"/>
    <w:rsid w:val="00CF0703"/>
    <w:rsid w:val="00CF10B5"/>
    <w:rsid w:val="00CF16E5"/>
    <w:rsid w:val="00CF25EE"/>
    <w:rsid w:val="00CF3B7A"/>
    <w:rsid w:val="00CF3C6A"/>
    <w:rsid w:val="00CF3EAC"/>
    <w:rsid w:val="00CF49A6"/>
    <w:rsid w:val="00CF54EC"/>
    <w:rsid w:val="00CF5565"/>
    <w:rsid w:val="00D000FA"/>
    <w:rsid w:val="00D00EAF"/>
    <w:rsid w:val="00D016B6"/>
    <w:rsid w:val="00D0286F"/>
    <w:rsid w:val="00D02CFB"/>
    <w:rsid w:val="00D03608"/>
    <w:rsid w:val="00D0421C"/>
    <w:rsid w:val="00D07886"/>
    <w:rsid w:val="00D10081"/>
    <w:rsid w:val="00D10DE1"/>
    <w:rsid w:val="00D11960"/>
    <w:rsid w:val="00D11CA1"/>
    <w:rsid w:val="00D12D93"/>
    <w:rsid w:val="00D150B8"/>
    <w:rsid w:val="00D15D17"/>
    <w:rsid w:val="00D168E3"/>
    <w:rsid w:val="00D2023C"/>
    <w:rsid w:val="00D20BF9"/>
    <w:rsid w:val="00D219D5"/>
    <w:rsid w:val="00D21ADB"/>
    <w:rsid w:val="00D2211D"/>
    <w:rsid w:val="00D224CB"/>
    <w:rsid w:val="00D22959"/>
    <w:rsid w:val="00D2360D"/>
    <w:rsid w:val="00D2368E"/>
    <w:rsid w:val="00D23C54"/>
    <w:rsid w:val="00D26003"/>
    <w:rsid w:val="00D26186"/>
    <w:rsid w:val="00D266B4"/>
    <w:rsid w:val="00D27485"/>
    <w:rsid w:val="00D274F4"/>
    <w:rsid w:val="00D27C02"/>
    <w:rsid w:val="00D309BA"/>
    <w:rsid w:val="00D32280"/>
    <w:rsid w:val="00D329C7"/>
    <w:rsid w:val="00D33F9F"/>
    <w:rsid w:val="00D343F9"/>
    <w:rsid w:val="00D345BC"/>
    <w:rsid w:val="00D34830"/>
    <w:rsid w:val="00D355A2"/>
    <w:rsid w:val="00D358B8"/>
    <w:rsid w:val="00D359CB"/>
    <w:rsid w:val="00D361E1"/>
    <w:rsid w:val="00D3749F"/>
    <w:rsid w:val="00D37866"/>
    <w:rsid w:val="00D37CE3"/>
    <w:rsid w:val="00D4007B"/>
    <w:rsid w:val="00D436F0"/>
    <w:rsid w:val="00D44A59"/>
    <w:rsid w:val="00D44FF0"/>
    <w:rsid w:val="00D452D4"/>
    <w:rsid w:val="00D460FB"/>
    <w:rsid w:val="00D46DB8"/>
    <w:rsid w:val="00D47E44"/>
    <w:rsid w:val="00D50C70"/>
    <w:rsid w:val="00D51E68"/>
    <w:rsid w:val="00D51F7E"/>
    <w:rsid w:val="00D526BD"/>
    <w:rsid w:val="00D526DE"/>
    <w:rsid w:val="00D52A6B"/>
    <w:rsid w:val="00D53F90"/>
    <w:rsid w:val="00D546B8"/>
    <w:rsid w:val="00D55414"/>
    <w:rsid w:val="00D565A5"/>
    <w:rsid w:val="00D56C5E"/>
    <w:rsid w:val="00D57210"/>
    <w:rsid w:val="00D60AE9"/>
    <w:rsid w:val="00D60EB4"/>
    <w:rsid w:val="00D62827"/>
    <w:rsid w:val="00D62A5A"/>
    <w:rsid w:val="00D6376A"/>
    <w:rsid w:val="00D645AB"/>
    <w:rsid w:val="00D64B05"/>
    <w:rsid w:val="00D650AC"/>
    <w:rsid w:val="00D6687F"/>
    <w:rsid w:val="00D66A16"/>
    <w:rsid w:val="00D673FF"/>
    <w:rsid w:val="00D67A29"/>
    <w:rsid w:val="00D67AAF"/>
    <w:rsid w:val="00D67AB3"/>
    <w:rsid w:val="00D701A7"/>
    <w:rsid w:val="00D710AB"/>
    <w:rsid w:val="00D72462"/>
    <w:rsid w:val="00D73444"/>
    <w:rsid w:val="00D735DD"/>
    <w:rsid w:val="00D73BB2"/>
    <w:rsid w:val="00D74FCA"/>
    <w:rsid w:val="00D805B9"/>
    <w:rsid w:val="00D8133C"/>
    <w:rsid w:val="00D813AB"/>
    <w:rsid w:val="00D8173C"/>
    <w:rsid w:val="00D82B86"/>
    <w:rsid w:val="00D841F2"/>
    <w:rsid w:val="00D852AA"/>
    <w:rsid w:val="00D852F7"/>
    <w:rsid w:val="00D855F9"/>
    <w:rsid w:val="00D8639D"/>
    <w:rsid w:val="00D867FC"/>
    <w:rsid w:val="00D86A66"/>
    <w:rsid w:val="00D87CAD"/>
    <w:rsid w:val="00D87DB5"/>
    <w:rsid w:val="00D905AF"/>
    <w:rsid w:val="00D90736"/>
    <w:rsid w:val="00D91AAA"/>
    <w:rsid w:val="00D9375C"/>
    <w:rsid w:val="00D939B7"/>
    <w:rsid w:val="00D95273"/>
    <w:rsid w:val="00D9585C"/>
    <w:rsid w:val="00D96372"/>
    <w:rsid w:val="00D96BAD"/>
    <w:rsid w:val="00D97A23"/>
    <w:rsid w:val="00D97B9E"/>
    <w:rsid w:val="00D97E0F"/>
    <w:rsid w:val="00DA02DC"/>
    <w:rsid w:val="00DA1623"/>
    <w:rsid w:val="00DA1BA0"/>
    <w:rsid w:val="00DA25A4"/>
    <w:rsid w:val="00DA4054"/>
    <w:rsid w:val="00DA43EA"/>
    <w:rsid w:val="00DA64CB"/>
    <w:rsid w:val="00DA6F86"/>
    <w:rsid w:val="00DA7259"/>
    <w:rsid w:val="00DA7F48"/>
    <w:rsid w:val="00DB161D"/>
    <w:rsid w:val="00DB1857"/>
    <w:rsid w:val="00DB1F30"/>
    <w:rsid w:val="00DB27C8"/>
    <w:rsid w:val="00DB2944"/>
    <w:rsid w:val="00DB2E80"/>
    <w:rsid w:val="00DB4520"/>
    <w:rsid w:val="00DB50D6"/>
    <w:rsid w:val="00DB609B"/>
    <w:rsid w:val="00DB6304"/>
    <w:rsid w:val="00DB6950"/>
    <w:rsid w:val="00DB7D7E"/>
    <w:rsid w:val="00DC099B"/>
    <w:rsid w:val="00DC0F3B"/>
    <w:rsid w:val="00DC1DFC"/>
    <w:rsid w:val="00DC3CFA"/>
    <w:rsid w:val="00DC4186"/>
    <w:rsid w:val="00DC5011"/>
    <w:rsid w:val="00DC5544"/>
    <w:rsid w:val="00DC7A35"/>
    <w:rsid w:val="00DC7FBF"/>
    <w:rsid w:val="00DD154A"/>
    <w:rsid w:val="00DD16E2"/>
    <w:rsid w:val="00DD2787"/>
    <w:rsid w:val="00DD29FD"/>
    <w:rsid w:val="00DD2ABF"/>
    <w:rsid w:val="00DD45AA"/>
    <w:rsid w:val="00DD61D1"/>
    <w:rsid w:val="00DD6277"/>
    <w:rsid w:val="00DD6A14"/>
    <w:rsid w:val="00DE0781"/>
    <w:rsid w:val="00DE0DA0"/>
    <w:rsid w:val="00DE1147"/>
    <w:rsid w:val="00DE1B16"/>
    <w:rsid w:val="00DE2659"/>
    <w:rsid w:val="00DE2C8C"/>
    <w:rsid w:val="00DE2EB3"/>
    <w:rsid w:val="00DE3076"/>
    <w:rsid w:val="00DE30E4"/>
    <w:rsid w:val="00DE40FB"/>
    <w:rsid w:val="00DE5447"/>
    <w:rsid w:val="00DE55FD"/>
    <w:rsid w:val="00DE5B7F"/>
    <w:rsid w:val="00DE76EC"/>
    <w:rsid w:val="00DE7B5B"/>
    <w:rsid w:val="00DF0449"/>
    <w:rsid w:val="00DF2049"/>
    <w:rsid w:val="00DF2C67"/>
    <w:rsid w:val="00DF35A2"/>
    <w:rsid w:val="00DF4660"/>
    <w:rsid w:val="00DF48FB"/>
    <w:rsid w:val="00DF55E2"/>
    <w:rsid w:val="00DF76FB"/>
    <w:rsid w:val="00DF7918"/>
    <w:rsid w:val="00E009EF"/>
    <w:rsid w:val="00E00A91"/>
    <w:rsid w:val="00E02390"/>
    <w:rsid w:val="00E03A17"/>
    <w:rsid w:val="00E055EB"/>
    <w:rsid w:val="00E10020"/>
    <w:rsid w:val="00E109E3"/>
    <w:rsid w:val="00E10CF4"/>
    <w:rsid w:val="00E115D7"/>
    <w:rsid w:val="00E11A6A"/>
    <w:rsid w:val="00E124A1"/>
    <w:rsid w:val="00E12966"/>
    <w:rsid w:val="00E12CE7"/>
    <w:rsid w:val="00E131F1"/>
    <w:rsid w:val="00E13BF2"/>
    <w:rsid w:val="00E14373"/>
    <w:rsid w:val="00E1526A"/>
    <w:rsid w:val="00E15428"/>
    <w:rsid w:val="00E15D77"/>
    <w:rsid w:val="00E16AEA"/>
    <w:rsid w:val="00E16DE1"/>
    <w:rsid w:val="00E17446"/>
    <w:rsid w:val="00E17485"/>
    <w:rsid w:val="00E179B7"/>
    <w:rsid w:val="00E20294"/>
    <w:rsid w:val="00E20D59"/>
    <w:rsid w:val="00E20D6E"/>
    <w:rsid w:val="00E20E71"/>
    <w:rsid w:val="00E21310"/>
    <w:rsid w:val="00E2138B"/>
    <w:rsid w:val="00E21CB9"/>
    <w:rsid w:val="00E22D5C"/>
    <w:rsid w:val="00E24E6D"/>
    <w:rsid w:val="00E24E90"/>
    <w:rsid w:val="00E251D7"/>
    <w:rsid w:val="00E25A45"/>
    <w:rsid w:val="00E25CE4"/>
    <w:rsid w:val="00E2635A"/>
    <w:rsid w:val="00E2673B"/>
    <w:rsid w:val="00E27874"/>
    <w:rsid w:val="00E30934"/>
    <w:rsid w:val="00E313CA"/>
    <w:rsid w:val="00E316F1"/>
    <w:rsid w:val="00E3240F"/>
    <w:rsid w:val="00E32D1A"/>
    <w:rsid w:val="00E33429"/>
    <w:rsid w:val="00E34FB1"/>
    <w:rsid w:val="00E3514D"/>
    <w:rsid w:val="00E36995"/>
    <w:rsid w:val="00E374ED"/>
    <w:rsid w:val="00E37A2B"/>
    <w:rsid w:val="00E4014F"/>
    <w:rsid w:val="00E41542"/>
    <w:rsid w:val="00E42E52"/>
    <w:rsid w:val="00E43601"/>
    <w:rsid w:val="00E46286"/>
    <w:rsid w:val="00E4691B"/>
    <w:rsid w:val="00E476BD"/>
    <w:rsid w:val="00E47E56"/>
    <w:rsid w:val="00E50CE3"/>
    <w:rsid w:val="00E50E68"/>
    <w:rsid w:val="00E51011"/>
    <w:rsid w:val="00E52832"/>
    <w:rsid w:val="00E539B3"/>
    <w:rsid w:val="00E53C7E"/>
    <w:rsid w:val="00E56D2D"/>
    <w:rsid w:val="00E572B0"/>
    <w:rsid w:val="00E57A64"/>
    <w:rsid w:val="00E60BD4"/>
    <w:rsid w:val="00E614F3"/>
    <w:rsid w:val="00E62CE0"/>
    <w:rsid w:val="00E62D25"/>
    <w:rsid w:val="00E62D76"/>
    <w:rsid w:val="00E62F3E"/>
    <w:rsid w:val="00E63A6D"/>
    <w:rsid w:val="00E6640B"/>
    <w:rsid w:val="00E66552"/>
    <w:rsid w:val="00E669A2"/>
    <w:rsid w:val="00E6747E"/>
    <w:rsid w:val="00E709D9"/>
    <w:rsid w:val="00E70F12"/>
    <w:rsid w:val="00E70F33"/>
    <w:rsid w:val="00E70F8C"/>
    <w:rsid w:val="00E71C3B"/>
    <w:rsid w:val="00E7204A"/>
    <w:rsid w:val="00E72745"/>
    <w:rsid w:val="00E7502D"/>
    <w:rsid w:val="00E760CB"/>
    <w:rsid w:val="00E7704F"/>
    <w:rsid w:val="00E7733A"/>
    <w:rsid w:val="00E778AF"/>
    <w:rsid w:val="00E80472"/>
    <w:rsid w:val="00E80CFC"/>
    <w:rsid w:val="00E81109"/>
    <w:rsid w:val="00E8184B"/>
    <w:rsid w:val="00E82409"/>
    <w:rsid w:val="00E82B73"/>
    <w:rsid w:val="00E833C3"/>
    <w:rsid w:val="00E8340B"/>
    <w:rsid w:val="00E84528"/>
    <w:rsid w:val="00E84EA7"/>
    <w:rsid w:val="00E8591A"/>
    <w:rsid w:val="00E85AB4"/>
    <w:rsid w:val="00E85E49"/>
    <w:rsid w:val="00E86369"/>
    <w:rsid w:val="00E90302"/>
    <w:rsid w:val="00E9042D"/>
    <w:rsid w:val="00E9194D"/>
    <w:rsid w:val="00E92A62"/>
    <w:rsid w:val="00E9317F"/>
    <w:rsid w:val="00E9351C"/>
    <w:rsid w:val="00E93E7B"/>
    <w:rsid w:val="00E96310"/>
    <w:rsid w:val="00E96327"/>
    <w:rsid w:val="00E96FB7"/>
    <w:rsid w:val="00E97403"/>
    <w:rsid w:val="00E97462"/>
    <w:rsid w:val="00EA0506"/>
    <w:rsid w:val="00EA184C"/>
    <w:rsid w:val="00EA1DBB"/>
    <w:rsid w:val="00EA1FBD"/>
    <w:rsid w:val="00EA2251"/>
    <w:rsid w:val="00EA29AC"/>
    <w:rsid w:val="00EA2FF6"/>
    <w:rsid w:val="00EA372A"/>
    <w:rsid w:val="00EA42AB"/>
    <w:rsid w:val="00EA463C"/>
    <w:rsid w:val="00EA4735"/>
    <w:rsid w:val="00EA4A28"/>
    <w:rsid w:val="00EA4AE0"/>
    <w:rsid w:val="00EA53CF"/>
    <w:rsid w:val="00EA56F0"/>
    <w:rsid w:val="00EA6C7A"/>
    <w:rsid w:val="00EA7329"/>
    <w:rsid w:val="00EB0201"/>
    <w:rsid w:val="00EB0AAF"/>
    <w:rsid w:val="00EB0FB9"/>
    <w:rsid w:val="00EB1265"/>
    <w:rsid w:val="00EB2EC1"/>
    <w:rsid w:val="00EB306C"/>
    <w:rsid w:val="00EB3082"/>
    <w:rsid w:val="00EB3427"/>
    <w:rsid w:val="00EB3554"/>
    <w:rsid w:val="00EB3617"/>
    <w:rsid w:val="00EB3AFF"/>
    <w:rsid w:val="00EB3D08"/>
    <w:rsid w:val="00EB61FD"/>
    <w:rsid w:val="00EB662C"/>
    <w:rsid w:val="00EB6D9D"/>
    <w:rsid w:val="00EC0091"/>
    <w:rsid w:val="00EC05D0"/>
    <w:rsid w:val="00EC13AE"/>
    <w:rsid w:val="00EC1630"/>
    <w:rsid w:val="00EC3434"/>
    <w:rsid w:val="00EC49F7"/>
    <w:rsid w:val="00EC537F"/>
    <w:rsid w:val="00EC55DD"/>
    <w:rsid w:val="00EC6851"/>
    <w:rsid w:val="00EC696B"/>
    <w:rsid w:val="00EC7132"/>
    <w:rsid w:val="00EC78EC"/>
    <w:rsid w:val="00EC7BB5"/>
    <w:rsid w:val="00ED01BC"/>
    <w:rsid w:val="00ED0693"/>
    <w:rsid w:val="00ED149F"/>
    <w:rsid w:val="00ED1652"/>
    <w:rsid w:val="00ED1717"/>
    <w:rsid w:val="00ED1B5C"/>
    <w:rsid w:val="00ED2A8A"/>
    <w:rsid w:val="00ED37C2"/>
    <w:rsid w:val="00ED3910"/>
    <w:rsid w:val="00ED3A02"/>
    <w:rsid w:val="00ED3F70"/>
    <w:rsid w:val="00ED728D"/>
    <w:rsid w:val="00ED7571"/>
    <w:rsid w:val="00ED77AB"/>
    <w:rsid w:val="00ED78DD"/>
    <w:rsid w:val="00EE19AD"/>
    <w:rsid w:val="00EE3199"/>
    <w:rsid w:val="00EE44FE"/>
    <w:rsid w:val="00EE572C"/>
    <w:rsid w:val="00EE5C25"/>
    <w:rsid w:val="00EE60BC"/>
    <w:rsid w:val="00EE65F8"/>
    <w:rsid w:val="00EE6E76"/>
    <w:rsid w:val="00EE6FF1"/>
    <w:rsid w:val="00EE7BEC"/>
    <w:rsid w:val="00EF17A7"/>
    <w:rsid w:val="00EF217A"/>
    <w:rsid w:val="00EF225A"/>
    <w:rsid w:val="00EF34C3"/>
    <w:rsid w:val="00EF3EB8"/>
    <w:rsid w:val="00EF5346"/>
    <w:rsid w:val="00EF557E"/>
    <w:rsid w:val="00EF613E"/>
    <w:rsid w:val="00EF63AC"/>
    <w:rsid w:val="00F005B3"/>
    <w:rsid w:val="00F006BA"/>
    <w:rsid w:val="00F00DF2"/>
    <w:rsid w:val="00F00FED"/>
    <w:rsid w:val="00F01217"/>
    <w:rsid w:val="00F016ED"/>
    <w:rsid w:val="00F0199B"/>
    <w:rsid w:val="00F01E57"/>
    <w:rsid w:val="00F024DE"/>
    <w:rsid w:val="00F030B2"/>
    <w:rsid w:val="00F03977"/>
    <w:rsid w:val="00F03C95"/>
    <w:rsid w:val="00F04EEB"/>
    <w:rsid w:val="00F0505D"/>
    <w:rsid w:val="00F059F1"/>
    <w:rsid w:val="00F063E5"/>
    <w:rsid w:val="00F0661E"/>
    <w:rsid w:val="00F06D25"/>
    <w:rsid w:val="00F10CE4"/>
    <w:rsid w:val="00F11AF7"/>
    <w:rsid w:val="00F1223A"/>
    <w:rsid w:val="00F122D2"/>
    <w:rsid w:val="00F12812"/>
    <w:rsid w:val="00F12CF8"/>
    <w:rsid w:val="00F130D2"/>
    <w:rsid w:val="00F135F3"/>
    <w:rsid w:val="00F14C8D"/>
    <w:rsid w:val="00F15A49"/>
    <w:rsid w:val="00F16CC8"/>
    <w:rsid w:val="00F16D44"/>
    <w:rsid w:val="00F16DA6"/>
    <w:rsid w:val="00F21BC8"/>
    <w:rsid w:val="00F21E56"/>
    <w:rsid w:val="00F25062"/>
    <w:rsid w:val="00F264A5"/>
    <w:rsid w:val="00F26D88"/>
    <w:rsid w:val="00F26FFB"/>
    <w:rsid w:val="00F27FB0"/>
    <w:rsid w:val="00F31104"/>
    <w:rsid w:val="00F31232"/>
    <w:rsid w:val="00F32F08"/>
    <w:rsid w:val="00F3313B"/>
    <w:rsid w:val="00F33A05"/>
    <w:rsid w:val="00F349B9"/>
    <w:rsid w:val="00F354D2"/>
    <w:rsid w:val="00F358CE"/>
    <w:rsid w:val="00F35D2E"/>
    <w:rsid w:val="00F3660D"/>
    <w:rsid w:val="00F4083E"/>
    <w:rsid w:val="00F41354"/>
    <w:rsid w:val="00F415B8"/>
    <w:rsid w:val="00F4410C"/>
    <w:rsid w:val="00F4567D"/>
    <w:rsid w:val="00F46C03"/>
    <w:rsid w:val="00F46FE4"/>
    <w:rsid w:val="00F476F7"/>
    <w:rsid w:val="00F477C3"/>
    <w:rsid w:val="00F514C6"/>
    <w:rsid w:val="00F52E6F"/>
    <w:rsid w:val="00F52F78"/>
    <w:rsid w:val="00F55EC9"/>
    <w:rsid w:val="00F56807"/>
    <w:rsid w:val="00F569D1"/>
    <w:rsid w:val="00F56D35"/>
    <w:rsid w:val="00F60167"/>
    <w:rsid w:val="00F60481"/>
    <w:rsid w:val="00F6074F"/>
    <w:rsid w:val="00F62DC5"/>
    <w:rsid w:val="00F63CB8"/>
    <w:rsid w:val="00F63F01"/>
    <w:rsid w:val="00F63FBB"/>
    <w:rsid w:val="00F6438E"/>
    <w:rsid w:val="00F64E89"/>
    <w:rsid w:val="00F65414"/>
    <w:rsid w:val="00F66E70"/>
    <w:rsid w:val="00F674F9"/>
    <w:rsid w:val="00F711B9"/>
    <w:rsid w:val="00F714B2"/>
    <w:rsid w:val="00F73A86"/>
    <w:rsid w:val="00F73B1D"/>
    <w:rsid w:val="00F73CF1"/>
    <w:rsid w:val="00F76865"/>
    <w:rsid w:val="00F76945"/>
    <w:rsid w:val="00F77C62"/>
    <w:rsid w:val="00F80363"/>
    <w:rsid w:val="00F80969"/>
    <w:rsid w:val="00F83485"/>
    <w:rsid w:val="00F843B9"/>
    <w:rsid w:val="00F8457A"/>
    <w:rsid w:val="00F84ED5"/>
    <w:rsid w:val="00F85977"/>
    <w:rsid w:val="00F85E79"/>
    <w:rsid w:val="00F86B00"/>
    <w:rsid w:val="00F8794F"/>
    <w:rsid w:val="00F87ADB"/>
    <w:rsid w:val="00F90FE5"/>
    <w:rsid w:val="00F9173C"/>
    <w:rsid w:val="00F92AA9"/>
    <w:rsid w:val="00F93410"/>
    <w:rsid w:val="00F93EEA"/>
    <w:rsid w:val="00F94BAA"/>
    <w:rsid w:val="00F94F9A"/>
    <w:rsid w:val="00F950F6"/>
    <w:rsid w:val="00F95361"/>
    <w:rsid w:val="00F957D6"/>
    <w:rsid w:val="00F976EC"/>
    <w:rsid w:val="00F97C0B"/>
    <w:rsid w:val="00FA291B"/>
    <w:rsid w:val="00FA2B2A"/>
    <w:rsid w:val="00FA2D7F"/>
    <w:rsid w:val="00FA2FE4"/>
    <w:rsid w:val="00FA3612"/>
    <w:rsid w:val="00FA3B5B"/>
    <w:rsid w:val="00FA42CD"/>
    <w:rsid w:val="00FA44C5"/>
    <w:rsid w:val="00FA49CE"/>
    <w:rsid w:val="00FA71BE"/>
    <w:rsid w:val="00FB061C"/>
    <w:rsid w:val="00FB5A77"/>
    <w:rsid w:val="00FB685F"/>
    <w:rsid w:val="00FB68E1"/>
    <w:rsid w:val="00FB6E2B"/>
    <w:rsid w:val="00FB6EBE"/>
    <w:rsid w:val="00FB6EF5"/>
    <w:rsid w:val="00FC03D8"/>
    <w:rsid w:val="00FC04A1"/>
    <w:rsid w:val="00FC0DF4"/>
    <w:rsid w:val="00FC161E"/>
    <w:rsid w:val="00FC24B2"/>
    <w:rsid w:val="00FC2587"/>
    <w:rsid w:val="00FC2A92"/>
    <w:rsid w:val="00FC3372"/>
    <w:rsid w:val="00FC3A79"/>
    <w:rsid w:val="00FC41F5"/>
    <w:rsid w:val="00FC61F5"/>
    <w:rsid w:val="00FC6631"/>
    <w:rsid w:val="00FC6ABC"/>
    <w:rsid w:val="00FC7159"/>
    <w:rsid w:val="00FC7CFA"/>
    <w:rsid w:val="00FD09C6"/>
    <w:rsid w:val="00FD12EE"/>
    <w:rsid w:val="00FD1AA9"/>
    <w:rsid w:val="00FD1EC8"/>
    <w:rsid w:val="00FD1F2C"/>
    <w:rsid w:val="00FD2748"/>
    <w:rsid w:val="00FD4CDF"/>
    <w:rsid w:val="00FD517D"/>
    <w:rsid w:val="00FD60CE"/>
    <w:rsid w:val="00FD7371"/>
    <w:rsid w:val="00FD7B73"/>
    <w:rsid w:val="00FD7CB6"/>
    <w:rsid w:val="00FE18C8"/>
    <w:rsid w:val="00FE217F"/>
    <w:rsid w:val="00FE2C66"/>
    <w:rsid w:val="00FE55F9"/>
    <w:rsid w:val="00FE5826"/>
    <w:rsid w:val="00FE5FC1"/>
    <w:rsid w:val="00FE6D04"/>
    <w:rsid w:val="00FE6FB4"/>
    <w:rsid w:val="00FF0963"/>
    <w:rsid w:val="00FF1421"/>
    <w:rsid w:val="00FF182C"/>
    <w:rsid w:val="00FF1925"/>
    <w:rsid w:val="00FF24A1"/>
    <w:rsid w:val="00FF3D0E"/>
    <w:rsid w:val="00FF4087"/>
    <w:rsid w:val="00FF49EF"/>
    <w:rsid w:val="00FF5CDA"/>
    <w:rsid w:val="00FF5F1A"/>
    <w:rsid w:val="00FF69DA"/>
    <w:rsid w:val="00FF6FE0"/>
    <w:rsid w:val="00FF7612"/>
    <w:rsid w:val="00FF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498B8AE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77F4F"/>
    <w:pPr>
      <w:ind w:left="720"/>
      <w:contextualSpacing/>
    </w:pPr>
  </w:style>
  <w:style w:type="table" w:styleId="Grilledutableau">
    <w:name w:val="Table Grid"/>
    <w:basedOn w:val="TableauNormal"/>
    <w:uiPriority w:val="59"/>
    <w:rsid w:val="00C71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113954"/>
    <w:rPr>
      <w:color w:val="80808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13954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13954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6D5866"/>
    <w:pPr>
      <w:jc w:val="center"/>
    </w:pPr>
    <w:rPr>
      <w:rFonts w:ascii="Cambria" w:hAnsi="Cambria"/>
      <w:lang w:val="fr-FR"/>
    </w:rPr>
  </w:style>
  <w:style w:type="paragraph" w:customStyle="1" w:styleId="EndNoteBibliography">
    <w:name w:val="EndNote Bibliography"/>
    <w:basedOn w:val="Normal"/>
    <w:rsid w:val="006D5866"/>
    <w:pPr>
      <w:jc w:val="both"/>
    </w:pPr>
    <w:rPr>
      <w:rFonts w:ascii="Cambria" w:hAnsi="Cambria"/>
      <w:lang w:val="fr-FR"/>
    </w:rPr>
  </w:style>
  <w:style w:type="paragraph" w:styleId="Rvision">
    <w:name w:val="Revision"/>
    <w:hidden/>
    <w:uiPriority w:val="99"/>
    <w:semiHidden/>
    <w:rsid w:val="00F63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5BA49B4-8AC4-DD44-A7AF-303133F69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399</Words>
  <Characters>2195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LABEHIRE BER MEDA</dc:creator>
  <cp:keywords/>
  <dc:description/>
  <cp:lastModifiedBy>Mathis MEDA</cp:lastModifiedBy>
  <cp:revision>4</cp:revision>
  <dcterms:created xsi:type="dcterms:W3CDTF">2018-07-18T01:22:00Z</dcterms:created>
  <dcterms:modified xsi:type="dcterms:W3CDTF">2018-10-27T21:29:00Z</dcterms:modified>
</cp:coreProperties>
</file>